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6BD9B" w14:textId="77777777" w:rsidR="005562B8" w:rsidRDefault="005562B8" w:rsidP="005562B8">
      <w:pPr>
        <w:spacing w:line="480" w:lineRule="auto"/>
      </w:pPr>
      <w:r>
        <w:t xml:space="preserve">Supplementary Table 2. (word document, </w:t>
      </w:r>
      <w:r w:rsidRPr="002635CF">
        <w:t>1</w:t>
      </w:r>
      <w:r w:rsidR="00EC4516">
        <w:t>45</w:t>
      </w:r>
      <w:r w:rsidRPr="002635CF">
        <w:t xml:space="preserve"> KB)</w:t>
      </w:r>
    </w:p>
    <w:p w14:paraId="43E4BDF9" w14:textId="77777777" w:rsidR="005562B8" w:rsidRDefault="005562B8" w:rsidP="005562B8">
      <w:pPr>
        <w:spacing w:line="480" w:lineRule="auto"/>
      </w:pPr>
    </w:p>
    <w:p w14:paraId="3958CB0E" w14:textId="679C662E" w:rsidR="005562B8" w:rsidRPr="000B22F3" w:rsidRDefault="005562B8" w:rsidP="005562B8">
      <w:pPr>
        <w:spacing w:line="480" w:lineRule="auto"/>
        <w:jc w:val="center"/>
        <w:rPr>
          <w:b/>
        </w:rPr>
      </w:pPr>
      <w:r w:rsidRPr="000B22F3">
        <w:rPr>
          <w:b/>
        </w:rPr>
        <w:t xml:space="preserve">Ornamental </w:t>
      </w:r>
      <w:r w:rsidR="00583E23" w:rsidRPr="000B22F3">
        <w:rPr>
          <w:b/>
        </w:rPr>
        <w:t xml:space="preserve">Marine </w:t>
      </w:r>
      <w:r w:rsidRPr="000B22F3">
        <w:rPr>
          <w:b/>
        </w:rPr>
        <w:t xml:space="preserve">Species Culture </w:t>
      </w:r>
      <w:r>
        <w:rPr>
          <w:b/>
        </w:rPr>
        <w:t>in the Coral Triangle:</w:t>
      </w:r>
    </w:p>
    <w:p w14:paraId="1E72AA82" w14:textId="1C9D37C9" w:rsidR="005562B8" w:rsidRDefault="005562B8" w:rsidP="005562B8">
      <w:pPr>
        <w:spacing w:line="480" w:lineRule="auto"/>
        <w:jc w:val="center"/>
        <w:rPr>
          <w:b/>
        </w:rPr>
      </w:pPr>
      <w:r>
        <w:rPr>
          <w:b/>
        </w:rPr>
        <w:t>Seahorse Demonstration Project in the Spermonde Islands, Sulawesi, Indonesia</w:t>
      </w:r>
    </w:p>
    <w:p w14:paraId="30040F93" w14:textId="77777777" w:rsidR="005562B8" w:rsidRDefault="005562B8" w:rsidP="005562B8">
      <w:pPr>
        <w:spacing w:line="480" w:lineRule="auto"/>
      </w:pPr>
    </w:p>
    <w:p w14:paraId="053FD929" w14:textId="77777777" w:rsidR="005562B8" w:rsidRDefault="005562B8" w:rsidP="005562B8">
      <w:pPr>
        <w:spacing w:line="480" w:lineRule="auto"/>
      </w:pPr>
      <w:bookmarkStart w:id="0" w:name="_GoBack"/>
      <w:bookmarkEnd w:id="0"/>
    </w:p>
    <w:p w14:paraId="7D7AA2A7" w14:textId="77777777" w:rsidR="005562B8" w:rsidRDefault="005562B8" w:rsidP="005562B8">
      <w:pPr>
        <w:spacing w:line="480" w:lineRule="auto"/>
      </w:pPr>
      <w:r>
        <w:t xml:space="preserve">Summary: Supplementary Table </w:t>
      </w:r>
      <w:r w:rsidR="00AE2984">
        <w:t>S2</w:t>
      </w:r>
      <w:r>
        <w:t xml:space="preserve"> </w:t>
      </w:r>
      <w:r w:rsidR="00970D45">
        <w:t xml:space="preserve">provides families and species of market fishes and OMS fishes </w:t>
      </w:r>
      <w:r w:rsidR="00F93A82">
        <w:t xml:space="preserve">in </w:t>
      </w:r>
      <w:r w:rsidR="00970D45">
        <w:t xml:space="preserve">a typical ornamental species shipment from Indonesia to San Francisco International Airport. Market values are compared to invoiced and online values. </w:t>
      </w:r>
    </w:p>
    <w:p w14:paraId="64BED9AD" w14:textId="77777777" w:rsidR="00AE2984" w:rsidRDefault="00AE2984" w:rsidP="005562B8">
      <w:pPr>
        <w:spacing w:line="480" w:lineRule="auto"/>
      </w:pPr>
    </w:p>
    <w:p w14:paraId="08B1A92D" w14:textId="481BE682" w:rsidR="00DD6AB8" w:rsidRDefault="0025721E" w:rsidP="003407AF">
      <w:pPr>
        <w:spacing w:line="480" w:lineRule="auto"/>
      </w:pPr>
      <w:r>
        <w:t>Table S2</w:t>
      </w:r>
      <w:r w:rsidR="003407AF">
        <w:t xml:space="preserve">. </w:t>
      </w:r>
      <w:r w:rsidR="00DD6AB8">
        <w:t xml:space="preserve">Part one: Marine market fishes. </w:t>
      </w:r>
      <w:r w:rsidR="003407AF">
        <w:t xml:space="preserve">Families and species of marine fishes </w:t>
      </w:r>
      <w:r w:rsidR="009827DB">
        <w:t>on</w:t>
      </w:r>
      <w:r w:rsidR="003407AF">
        <w:t xml:space="preserve"> sale by </w:t>
      </w:r>
      <w:r w:rsidR="009827DB">
        <w:t xml:space="preserve">a total of 67 </w:t>
      </w:r>
      <w:r w:rsidR="003407AF">
        <w:t>randomly-selected vendors at the Paotere fish market in March (M) 2013 and 2014 and September (S) 2013. Species indicated by * indicates home aquarium species on sale but not in random sample. The rando</w:t>
      </w:r>
      <w:r w:rsidR="0026451F">
        <w:t>m samples included a minimum of 140 taxa</w:t>
      </w:r>
      <w:r w:rsidR="003407AF">
        <w:t>, excluding small bait fishes, a conservative estimate because of turnover, fishes probably missed when displayed in mixed-species piles or baskets, and identification hindered by traum</w:t>
      </w:r>
      <w:r w:rsidR="00A25BF4">
        <w:t xml:space="preserve">a or decay in </w:t>
      </w:r>
      <w:r w:rsidR="00F92C35">
        <w:t>many of</w:t>
      </w:r>
      <w:r w:rsidR="00A25BF4">
        <w:t xml:space="preserve"> the fishes. Market</w:t>
      </w:r>
      <w:r w:rsidR="00DD6AB8">
        <w:t xml:space="preserve"> value</w:t>
      </w:r>
      <w:r w:rsidR="0026451F">
        <w:t xml:space="preserve">: price quoted by vendors: </w:t>
      </w:r>
      <w:r w:rsidR="00A25BF4">
        <w:t xml:space="preserve">invoice value: from Indonesia </w:t>
      </w:r>
      <w:r w:rsidR="00DD6AB8">
        <w:t>shipment into San Francisco airport</w:t>
      </w:r>
      <w:r w:rsidR="00F7218C">
        <w:t xml:space="preserve"> in March 2012</w:t>
      </w:r>
      <w:r w:rsidR="00F52E2B">
        <w:t xml:space="preserve"> (see second part of table)</w:t>
      </w:r>
      <w:r w:rsidR="00DD6AB8">
        <w:t xml:space="preserve">. </w:t>
      </w:r>
      <w:r w:rsidR="00A25BF4">
        <w:t xml:space="preserve">Online retail values: </w:t>
      </w:r>
      <w:r w:rsidR="00DD6AB8">
        <w:t xml:space="preserve">range </w:t>
      </w:r>
      <w:r w:rsidR="00F7218C">
        <w:t xml:space="preserve">(reflecting size) </w:t>
      </w:r>
      <w:r w:rsidR="00DD6AB8">
        <w:t xml:space="preserve">in online retail values for species in the major ornamental fish families sold in the market were obtained from the first and second sites from a Google search for </w:t>
      </w:r>
      <w:r w:rsidR="00DD6AB8">
        <w:lastRenderedPageBreak/>
        <w:t>“marine aquarium fish for sale” plus from PetCo’s online site (</w:t>
      </w:r>
      <w:hyperlink r:id="rId8" w:history="1">
        <w:r w:rsidR="00DD6AB8" w:rsidRPr="003D62A3">
          <w:rPr>
            <w:rStyle w:val="Hyperlink"/>
          </w:rPr>
          <w:t>http://www.petco.com/N_4294956696/Saltwater-Fish.aspx?CoreCat=LiveFishHPSaltwaterFish</w:t>
        </w:r>
      </w:hyperlink>
      <w:r w:rsidR="00DD6AB8">
        <w:t>). Searches were conducted between March and October 2013. Serranidae online prices did not include anthias and basslets (non-food fishes). Invoice value per individual reported for OMS shipment from Indonesia to San Francisco International Airport in March 2012.</w:t>
      </w:r>
    </w:p>
    <w:p w14:paraId="22B3E955" w14:textId="77777777" w:rsidR="003407AF" w:rsidRPr="00733BF7" w:rsidRDefault="00DD6AB8" w:rsidP="003407AF">
      <w:pPr>
        <w:spacing w:line="480" w:lineRule="auto"/>
      </w:pPr>
      <w:r>
        <w:t xml:space="preserve">Part two: Marine ornamental fishes. Families and species (n = 62), the numbers imported, the value ($US) per individual, and the size reported on the invoice of a typical shipment from Indonesia to San Francisco International Airport in March 2012. Names used by exporter indicated by ‘’. </w:t>
      </w:r>
    </w:p>
    <w:p w14:paraId="6B0B2E61" w14:textId="77777777" w:rsidR="003407AF" w:rsidRPr="00CB1F38" w:rsidRDefault="003407AF" w:rsidP="003407AF">
      <w:pPr>
        <w:spacing w:line="480" w:lineRule="auto"/>
      </w:pPr>
    </w:p>
    <w:tbl>
      <w:tblPr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21"/>
        <w:gridCol w:w="3149"/>
        <w:gridCol w:w="720"/>
        <w:gridCol w:w="990"/>
        <w:gridCol w:w="1080"/>
        <w:gridCol w:w="1170"/>
        <w:gridCol w:w="1080"/>
        <w:gridCol w:w="1080"/>
      </w:tblGrid>
      <w:tr w:rsidR="00557D50" w:rsidRPr="00D52C3C" w14:paraId="215A9F2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2A8A" w14:textId="77777777" w:rsidR="002F3479" w:rsidRPr="00DE5F5C" w:rsidRDefault="00DE5F5C" w:rsidP="00733BF7">
            <w:pPr>
              <w:spacing w:line="480" w:lineRule="auto"/>
              <w:rPr>
                <w:rFonts w:eastAsia="Times New Roman"/>
                <w:b/>
                <w:iCs/>
              </w:rPr>
            </w:pPr>
            <w:r>
              <w:rPr>
                <w:rFonts w:eastAsia="Times New Roman"/>
                <w:b/>
                <w:iCs/>
              </w:rPr>
              <w:t>Market Fish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FA7CE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621A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B1583D" w14:textId="77777777" w:rsidR="002F3479" w:rsidRPr="00D52C3C" w:rsidRDefault="002F3479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92D901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9BC1B9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63AAB0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8073D" w14:textId="77777777" w:rsidR="002F3479" w:rsidRPr="00D52C3C" w:rsidRDefault="002F3479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B48F1DD" w14:textId="77777777" w:rsidTr="005120E7">
        <w:trPr>
          <w:trHeight w:val="552"/>
        </w:trPr>
        <w:tc>
          <w:tcPr>
            <w:tcW w:w="34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997065" w14:textId="77777777" w:rsidR="00916666" w:rsidRPr="00D52C3C" w:rsidRDefault="00916666" w:rsidP="00733BF7">
            <w:pPr>
              <w:spacing w:line="480" w:lineRule="auto"/>
              <w:ind w:right="253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amily and Species</w:t>
            </w:r>
          </w:p>
        </w:tc>
        <w:tc>
          <w:tcPr>
            <w:tcW w:w="3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98D83" w14:textId="77777777" w:rsidR="00916666" w:rsidRPr="00D52C3C" w:rsidRDefault="00916666" w:rsidP="00733BF7">
            <w:pPr>
              <w:spacing w:line="480" w:lineRule="auto"/>
              <w:ind w:right="1000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ommon Nam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6A49E" w14:textId="77777777" w:rsidR="00916666" w:rsidRPr="00CB1F38" w:rsidRDefault="00916666" w:rsidP="00733BF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 w:rsidRPr="00CB1F38">
              <w:rPr>
                <w:rFonts w:eastAsia="Times New Roman"/>
              </w:rPr>
              <w:t>Mo</w:t>
            </w:r>
          </w:p>
          <w:p w14:paraId="12562CEC" w14:textId="77777777" w:rsidR="00916666" w:rsidRPr="00D52C3C" w:rsidRDefault="00916666" w:rsidP="00733BF7">
            <w:pPr>
              <w:spacing w:line="480" w:lineRule="auto"/>
              <w:ind w:right="-194"/>
              <w:rPr>
                <w:rFonts w:eastAsia="Times New Roman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</w:tcPr>
          <w:p w14:paraId="0F062664" w14:textId="77777777" w:rsidR="00916666" w:rsidRPr="00CB1F38" w:rsidRDefault="00916666" w:rsidP="00557D50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arket Valu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14:paraId="79FB76D5" w14:textId="77777777" w:rsidR="00916666" w:rsidRPr="00CB1F38" w:rsidRDefault="00916666" w:rsidP="00733BF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nvoice Value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AC589" w14:textId="77777777" w:rsidR="00916666" w:rsidRPr="00CB1F38" w:rsidRDefault="00916666" w:rsidP="00916666">
            <w:pPr>
              <w:tabs>
                <w:tab w:val="left" w:pos="522"/>
              </w:tabs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nline Retail Value</w:t>
            </w:r>
          </w:p>
        </w:tc>
      </w:tr>
      <w:tr w:rsidR="00916666" w:rsidRPr="00D52C3C" w14:paraId="7C6B9C57" w14:textId="77777777" w:rsidTr="005120E7">
        <w:trPr>
          <w:trHeight w:val="552"/>
        </w:trPr>
        <w:tc>
          <w:tcPr>
            <w:tcW w:w="34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735DA3" w14:textId="77777777" w:rsidR="00916666" w:rsidRPr="00D52C3C" w:rsidRDefault="00916666" w:rsidP="00733BF7">
            <w:pPr>
              <w:spacing w:line="480" w:lineRule="auto"/>
              <w:ind w:right="253"/>
              <w:rPr>
                <w:rFonts w:eastAsia="Times New Roman"/>
              </w:rPr>
            </w:pPr>
          </w:p>
        </w:tc>
        <w:tc>
          <w:tcPr>
            <w:tcW w:w="3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DC1273" w14:textId="77777777" w:rsidR="00916666" w:rsidRPr="00D52C3C" w:rsidRDefault="00916666" w:rsidP="00733BF7">
            <w:pPr>
              <w:spacing w:line="480" w:lineRule="auto"/>
              <w:ind w:right="1000"/>
              <w:rPr>
                <w:rFonts w:eastAsia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BCB6A0" w14:textId="77777777" w:rsidR="00916666" w:rsidRPr="00CB1F38" w:rsidRDefault="00916666" w:rsidP="00733BF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</w:tcPr>
          <w:p w14:paraId="3FB6BA5E" w14:textId="77777777" w:rsidR="00916666" w:rsidRDefault="00916666" w:rsidP="00557D50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6018825D" w14:textId="77777777" w:rsidR="00916666" w:rsidRDefault="00916666" w:rsidP="00733BF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4E0EF1" w14:textId="77777777" w:rsidR="00916666" w:rsidRDefault="00916666" w:rsidP="005120E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9FEF44" w14:textId="77777777" w:rsidR="00916666" w:rsidRDefault="00916666" w:rsidP="005120E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AFAFE" w14:textId="77777777" w:rsidR="00916666" w:rsidRDefault="00916666" w:rsidP="005120E7">
            <w:pPr>
              <w:tabs>
                <w:tab w:val="left" w:pos="522"/>
              </w:tabs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etCo</w:t>
            </w:r>
          </w:p>
        </w:tc>
      </w:tr>
      <w:tr w:rsidR="00916666" w:rsidRPr="00D52C3C" w14:paraId="3A35E35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AD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archarhi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0472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har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79E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0ACB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2E37E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24645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29AD3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E67C2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257106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EA3F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</w:t>
            </w:r>
            <w:r w:rsidRPr="00CB1F38">
              <w:rPr>
                <w:rFonts w:eastAsia="Times New Roman"/>
                <w:iCs/>
              </w:rPr>
              <w:t xml:space="preserve"> </w:t>
            </w:r>
            <w:r w:rsidRPr="00D52C3C">
              <w:rPr>
                <w:rFonts w:eastAsia="Times New Roman"/>
                <w:iCs/>
              </w:rPr>
              <w:t>unidentifi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633F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harks</w:t>
            </w:r>
            <w:r>
              <w:rPr>
                <w:rFonts w:eastAsia="Times New Roman"/>
              </w:rPr>
              <w:t xml:space="preserve"> (finn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5869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A321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F07C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DC03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79C5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91FB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43A1AD5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D44B7" w14:textId="77777777" w:rsidR="00916666" w:rsidRPr="00D52C3C" w:rsidRDefault="00916666" w:rsidP="00733BF7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FFA4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044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C5FF7F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E76D9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6464D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7D796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A8250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7705206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281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asyat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B32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a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6ACD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B2A85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F1472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43A7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88DD8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A85D0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4AC864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8B08" w14:textId="77777777" w:rsidR="00916666" w:rsidRPr="00A3392C" w:rsidRDefault="00916666" w:rsidP="00733BF7">
            <w:pPr>
              <w:spacing w:line="480" w:lineRule="auto"/>
              <w:rPr>
                <w:rFonts w:eastAsia="Times New Roman"/>
                <w:i/>
              </w:rPr>
            </w:pPr>
            <w:r w:rsidRPr="00A3392C">
              <w:rPr>
                <w:rFonts w:eastAsia="Times New Roman"/>
                <w:i/>
              </w:rPr>
              <w:t xml:space="preserve">   Taeniura lymm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7639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uespotted stingr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4356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09371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7541A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6450D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7E82F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38B1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50B5D97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8ABE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7DA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78DE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6B00E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0E63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12D8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146BC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7828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622C2A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86F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lupe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6D1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ardines, sardinell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465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2D930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D82E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4497B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7D044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18CA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5285B2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3638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mblygaster sir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E157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potted sardinel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A9E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44AD5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A20F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8F9F7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E4614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73E5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54E0687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EB39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D8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CEB6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10013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0AC42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135EE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2D0C9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484DE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F502CB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3C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ull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6AD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oat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D043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0834A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D805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5B4A80" w14:textId="77777777" w:rsidR="00916666" w:rsidRPr="00D52C3C" w:rsidRDefault="00916666" w:rsidP="005C02C5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45BF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FA74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9-30</w:t>
            </w:r>
          </w:p>
        </w:tc>
      </w:tr>
      <w:tr w:rsidR="00916666" w:rsidRPr="00D52C3C" w14:paraId="50CF6F8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93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arupeneus barberin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3499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dot dash go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B96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75FC7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4072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412E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06F62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EDB4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E84035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C9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arupene</w:t>
            </w:r>
            <w:r>
              <w:rPr>
                <w:rFonts w:eastAsia="Times New Roman"/>
                <w:i/>
                <w:iCs/>
              </w:rPr>
              <w:t>us</w:t>
            </w:r>
            <w:r w:rsidRPr="00D52C3C">
              <w:rPr>
                <w:rFonts w:eastAsia="Times New Roman"/>
                <w:i/>
                <w:iCs/>
              </w:rPr>
              <w:t xml:space="preserve"> multifasci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911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any </w:t>
            </w:r>
            <w:r w:rsidRPr="00D52C3C">
              <w:rPr>
                <w:rFonts w:eastAsia="Times New Roman"/>
              </w:rPr>
              <w:t>bar go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A966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094C0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69B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77AF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A5D73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3D4B7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3B1D60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02F6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Mulloidichthys flavoline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D78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stripe go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66B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782A5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FCC1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3441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77FAC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D592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F3C717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BDF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419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482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4E5E2F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7FFF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6959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8C85E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F8C22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0D129E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89C6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combr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A0B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unas, mackere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8EC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CB3D8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4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0465D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C2F3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175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C3FD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15DB624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845E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Auxis roche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2C5A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ullet tu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506F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E8D1CD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C5756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3682C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44F91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15DD6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002BEB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126B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Euthynnus affin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62A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ackerel tu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8251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94D86C" w14:textId="77777777" w:rsidR="00916666" w:rsidRDefault="00916666" w:rsidP="00210EC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3F8FF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38DD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E53C0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3CF15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66354A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49D9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Grammatorcynus biline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CDBB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oubleline macker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5CD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557282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16D87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7B350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AD572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F573A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A07112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3ED06" w14:textId="77777777" w:rsidR="00916666" w:rsidRPr="009510F1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</w:t>
            </w:r>
            <w:r w:rsidRPr="009510F1">
              <w:rPr>
                <w:rFonts w:eastAsia="Times New Roman"/>
                <w:i/>
                <w:iCs/>
              </w:rPr>
              <w:t>Katsuwonus pelam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8F5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kipjack tu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615B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7C93A7" w14:textId="77777777" w:rsidR="00916666" w:rsidRDefault="00916666" w:rsidP="005D4B1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95D0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B212E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8D224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9EF1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2F5B6D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9513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Rastrelliger faughn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96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island macker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86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DD670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5773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7A66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CC2B1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9D7D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945822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4D8C1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Thunnus obes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65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igeye tu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C7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FB142A" w14:textId="77777777" w:rsidR="00916666" w:rsidRDefault="00916666" w:rsidP="009B6EB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413B9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98E44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7972D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38A60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4A1009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F8F1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Thunnus tongga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FDE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ongtail tu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7F2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715DE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1EA95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52165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30BF6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2AE50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E5C1F0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039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3840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E02E0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811389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D71F2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D3C1D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C0FDD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D64685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3B1CFA3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362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settod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0CA1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halibu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BB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42A86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4395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D74C5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978D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20B6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053A9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7CA7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settodes erume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0650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Indian halibu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0467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EBE7F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2E08E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18658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FBBD3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5CFD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7D2E54B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9B42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FED7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040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62EAD9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D83A0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363AE4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7E0056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DFD655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1468BB4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4E8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ryphae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E97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olphi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2630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CD349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668DC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5A8CE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DC19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C9AFC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DD693A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B0A4" w14:textId="77777777" w:rsidR="00916666" w:rsidRPr="003165F7" w:rsidRDefault="00916666" w:rsidP="00733BF7">
            <w:pPr>
              <w:spacing w:line="480" w:lineRule="auto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Times New Roman"/>
                <w:i/>
              </w:rPr>
              <w:t>Coryphaena hippur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39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olphi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CA26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1EDE06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38642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66C2B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49008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A64CA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7E7C6E8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A6A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1B4C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0840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E56BD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7D2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F1411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5AF4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5E12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6F2CFD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878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phyrae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AE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arracud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A4A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78859B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AA68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840E2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1F4A6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771F2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37960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5F9E" w14:textId="77777777" w:rsidR="00916666" w:rsidRPr="002F247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</w:t>
            </w:r>
            <w:r w:rsidRPr="002F2476">
              <w:rPr>
                <w:rFonts w:eastAsia="Times New Roman"/>
                <w:i/>
                <w:iCs/>
              </w:rPr>
              <w:t>Sphyraena qeni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1B8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ackfin barracu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69A1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32EC41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E496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732C2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71499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181B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30925A8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961E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 xml:space="preserve">Sphyraena </w:t>
            </w:r>
            <w:r w:rsidRPr="00954BD0">
              <w:rPr>
                <w:rFonts w:eastAsia="Times New Roman"/>
                <w:iCs/>
              </w:rPr>
              <w:t>sp.</w:t>
            </w:r>
            <w:r w:rsidRPr="00D52C3C">
              <w:rPr>
                <w:rFonts w:eastAsia="Times New Roman"/>
                <w:i/>
                <w:iCs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D9E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igeye or blackfin barracu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4E3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BAD77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E8EC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A0A9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052E9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9AB6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A563A3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BB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phyraena</w:t>
            </w:r>
            <w:r w:rsidRPr="00D52C3C">
              <w:rPr>
                <w:rFonts w:eastAsia="Times New Roman"/>
              </w:rPr>
              <w:t xml:space="preserve"> spp. (two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56B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nidentified barracud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EB4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829A4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5BA6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AD2A7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429B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65A42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AB4EE9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41A9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DA9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74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083B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48E8F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1EAA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9BE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8FCCE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177BA9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12E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arang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E1DA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jacks, trevallies, sca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5642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EFA14E" w14:textId="77777777" w:rsidR="00916666" w:rsidRPr="00D52C3C" w:rsidRDefault="00916666" w:rsidP="00D955A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&lt;1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0BFA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8AD1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8FD91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8954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46F1E6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E6E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arangoides baja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70E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range-spotted treval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BCB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86F4C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693F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AD371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28802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C9DE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7BB3A5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4E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arangoides gymnosteth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A58A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bludger trevall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6F62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EDEB9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73ED4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61919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1AD91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07510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3E3B0B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96D5F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</w:t>
            </w:r>
            <w:r w:rsidRPr="00085FA5">
              <w:rPr>
                <w:rFonts w:eastAsia="Times New Roman"/>
                <w:i/>
                <w:iCs/>
              </w:rPr>
              <w:t>Carangoides orthogramm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5D2F2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yellow-spotted trevally, pilo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4416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32E659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B9C74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6DE9DB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1369F" w14:textId="77777777" w:rsidR="00916666" w:rsidRPr="00085FA5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$24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895736" w14:textId="77777777" w:rsidR="00916666" w:rsidRDefault="00916666" w:rsidP="003E5E95">
            <w:pPr>
              <w:spacing w:line="480" w:lineRule="auto"/>
              <w:rPr>
                <w:rFonts w:eastAsia="Times New Roman"/>
              </w:rPr>
            </w:pPr>
            <w:r w:rsidRPr="00085FA5">
              <w:rPr>
                <w:rFonts w:eastAsia="Times New Roman"/>
              </w:rPr>
              <w:t>$48-84</w:t>
            </w:r>
          </w:p>
        </w:tc>
      </w:tr>
      <w:tr w:rsidR="00916666" w:rsidRPr="00D52C3C" w14:paraId="68F4F7E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F7795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Caranx ignobil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B68D1" w14:textId="77777777" w:rsidR="00916666" w:rsidRPr="00090D08" w:rsidRDefault="00916666" w:rsidP="00733BF7">
            <w:pPr>
              <w:spacing w:line="480" w:lineRule="auto"/>
              <w:rPr>
                <w:rFonts w:eastAsia="Times New Roman"/>
              </w:rPr>
            </w:pPr>
            <w:r w:rsidRPr="00090D08">
              <w:rPr>
                <w:rFonts w:eastAsia="Times New Roman"/>
              </w:rPr>
              <w:t>giant treval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1040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D43BD0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7680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2F1A6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15BCC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F8482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18E48B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3CF3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Caranx lugubr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9FC9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ack ja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AE25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7964F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23374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0BF5E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E4B25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9AD29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562D72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88E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Decapterus macarell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CE39F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ackerel s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285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CB1F38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7FDA30" w14:textId="77777777" w:rsidR="00916666" w:rsidRPr="00CB1F38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246F1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C86DC8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87098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743004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31E83A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DADE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Decaptuerus russell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D5F7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ussell’s mackerel s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834B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9DA205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5D887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49E1D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69414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9402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3B096C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E6E5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Gnathanodon specios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C1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olden treval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621F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31F21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7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217C1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A2D52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8F02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80A7C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06B97C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5B101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arastromateus nig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4433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ack pomfr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46C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9B8B3E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39B2A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875E1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30DB9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4FDD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BAD8EC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A38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elar boop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FC0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xeye s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2EAB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E35BA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3FE21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D1970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C89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5464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6251AF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B601A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Selar crumenophthalm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2B04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igeye s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07D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93675F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F17E0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7DB10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FE5B5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03496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1BCACA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74D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elaroides leptolep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5A31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stripe s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F41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59EF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9F53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5BC7A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8589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3AA4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D253AE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73DB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Ulua mental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6A7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ongrakered treval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4E97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8C4CE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FCE6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4E292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8D67A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CE4B2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A0A078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2A5A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1F2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33F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CC6C8A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CDF1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B78A51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41FCC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8C00D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4C8E063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0DA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Exocoet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337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lying 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9E0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BA0ED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801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B8E33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08E3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BBAE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6A27A8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0F3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CB1F38">
              <w:rPr>
                <w:rFonts w:eastAsia="Times New Roman"/>
              </w:rPr>
              <w:t xml:space="preserve">   </w:t>
            </w:r>
            <w:r w:rsidRPr="00D52C3C">
              <w:rPr>
                <w:rFonts w:eastAsia="Times New Roman"/>
              </w:rPr>
              <w:t>unidentifi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EFF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lying 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6430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F5897A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A800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32F5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FAC7A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AF83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ECD855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2F23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272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1268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01024F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C259A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F73EE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3503D4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E0A2A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6B1BC13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120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erre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ACF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ilver biddies, mojarr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85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883CB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8D931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50C10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0B1E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ADAEE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5FE61E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11B8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Gerres acina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9BFE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ongtail silver bid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64D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FDC7C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E6DDB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D3771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C722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039F2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5F46410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FC678" w14:textId="77777777" w:rsidR="00916666" w:rsidRPr="00D52C3C" w:rsidRDefault="00916666" w:rsidP="00733BF7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CFB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B5D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3BA80B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AA6FC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8F37E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16AF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5281B2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2FE9180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9D9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abr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7A47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wras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CD7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71744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6967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4748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4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C06D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0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3045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3-46</w:t>
            </w:r>
          </w:p>
        </w:tc>
      </w:tr>
      <w:tr w:rsidR="00916666" w:rsidRPr="00D52C3C" w14:paraId="7C22848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7EC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he</w:t>
            </w:r>
            <w:r>
              <w:rPr>
                <w:rFonts w:eastAsia="Times New Roman"/>
                <w:i/>
                <w:iCs/>
              </w:rPr>
              <w:t>i</w:t>
            </w:r>
            <w:r w:rsidRPr="00D52C3C">
              <w:rPr>
                <w:rFonts w:eastAsia="Times New Roman"/>
                <w:i/>
                <w:iCs/>
              </w:rPr>
              <w:t xml:space="preserve">linus </w:t>
            </w:r>
            <w:r w:rsidRPr="00D52C3C">
              <w:rPr>
                <w:rFonts w:eastAsia="Times New Roman"/>
              </w:rPr>
              <w:t>sp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903F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loral wrasse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918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F832C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C1B0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AA4E8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932E6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687A2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CC881E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0E6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hoerodon anchorag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94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anchor tusk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D69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56C59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E5E33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A1D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A64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F5D3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640C87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C54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oris gaimard</w:t>
            </w:r>
            <w:r w:rsidRPr="00D52C3C">
              <w:rPr>
                <w:rFonts w:eastAsia="Times New Roman"/>
              </w:rPr>
              <w:t>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FA97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oris wras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4304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2D515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9725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247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F6D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1E3E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AF7B71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EA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Thalassoma hardwicke</w:t>
            </w:r>
            <w:r w:rsidRPr="00D52C3C">
              <w:rPr>
                <w:rFonts w:eastAsia="Times New Roman"/>
              </w:rPr>
              <w:t>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9A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ixbar wras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161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B0F9C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6A22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C6DDF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3DC9A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6E21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0B13E1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910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58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0CE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958CE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4C167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07DB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A94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BDAD6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2B285C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8397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car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0A79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arrot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B7D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A91E0F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331F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CFB435" w14:textId="77777777" w:rsidR="00916666" w:rsidRPr="00D52C3C" w:rsidRDefault="00916666" w:rsidP="0056521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411DF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263B0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7</w:t>
            </w:r>
          </w:p>
        </w:tc>
      </w:tr>
      <w:tr w:rsidR="00916666" w:rsidRPr="00D52C3C" w14:paraId="6CF0EC2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228A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hloru</w:t>
            </w:r>
            <w:r>
              <w:rPr>
                <w:rFonts w:eastAsia="Times New Roman"/>
                <w:i/>
                <w:iCs/>
              </w:rPr>
              <w:t>r</w:t>
            </w:r>
            <w:r w:rsidRPr="00D52C3C">
              <w:rPr>
                <w:rFonts w:eastAsia="Times New Roman"/>
                <w:i/>
                <w:iCs/>
              </w:rPr>
              <w:t>us bleeker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DC1C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eecker's parro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54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, 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5C3E3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CBC2F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0412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52AA8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64C5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F39591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0EA0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carus ghobb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5E8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uebarred parro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CB75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D124DE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804A5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AFCDF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D034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F2808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B8012E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9AF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>
              <w:rPr>
                <w:rFonts w:eastAsia="Times New Roman"/>
                <w:i/>
                <w:iCs/>
              </w:rPr>
              <w:t>Scarus ri</w:t>
            </w:r>
            <w:r w:rsidRPr="00D52C3C">
              <w:rPr>
                <w:rFonts w:eastAsia="Times New Roman"/>
                <w:i/>
                <w:iCs/>
              </w:rPr>
              <w:t>vu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54E9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urf parro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42A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8F6D2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5C612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077D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60559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C0336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20D3DE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26C7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carus schlegel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88F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bar parro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F2CA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E0B4D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879D5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AAEFC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DD72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F495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F38138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D192B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545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EB57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F5653C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398D0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E53F41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B8936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FBBAB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0071E8C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936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Ephipp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D19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padefishes, bat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8A3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973102" w14:textId="77777777" w:rsidR="00916666" w:rsidRPr="00D52C3C" w:rsidRDefault="00916666" w:rsidP="003D38C4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5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3FF45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6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8C920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CBF9A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3467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9-36</w:t>
            </w:r>
          </w:p>
        </w:tc>
      </w:tr>
      <w:tr w:rsidR="00916666" w:rsidRPr="00D52C3C" w14:paraId="516324C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B8B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atax batavian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22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atavia b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5B4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8880B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BE65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49308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D8628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8654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9AB504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685B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atax boersii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9A5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olden b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5AB1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80776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7093B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E088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C59A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38B6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1C0476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2AC3F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latax circular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6D689" w14:textId="77777777" w:rsidR="00916666" w:rsidRPr="005524D5" w:rsidRDefault="00916666" w:rsidP="00733BF7">
            <w:pPr>
              <w:spacing w:line="480" w:lineRule="auto"/>
              <w:rPr>
                <w:rFonts w:eastAsia="Times New Roman"/>
              </w:rPr>
            </w:pPr>
            <w:r w:rsidRPr="005524D5">
              <w:rPr>
                <w:rFonts w:eastAsia="Times New Roman"/>
              </w:rPr>
              <w:t>circular b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23F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D2DD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C4880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A2E56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47AC7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AFF11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1ACAB5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F6080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latax teir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0FE7" w14:textId="77777777" w:rsidR="00916666" w:rsidRPr="005524D5" w:rsidRDefault="00916666" w:rsidP="00733BF7">
            <w:pPr>
              <w:spacing w:line="480" w:lineRule="auto"/>
              <w:rPr>
                <w:rFonts w:eastAsia="Times New Roman"/>
              </w:rPr>
            </w:pPr>
            <w:r w:rsidRPr="005524D5">
              <w:rPr>
                <w:rFonts w:eastAsia="Times New Roman"/>
              </w:rPr>
              <w:t>longfin ba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CDF1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C67A53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F924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A98C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33FD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A3F9A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AD1066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339A" w14:textId="77777777" w:rsidR="00916666" w:rsidRPr="00D52C3C" w:rsidRDefault="00916666" w:rsidP="00733BF7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4C5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ADA8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EE46BB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C5E0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503A8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E28D9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5F6C7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0B5F35D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0140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Nemipter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C621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onocle breams, threadfin brea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C3CF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B881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70318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28956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F790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7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7B6F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030DDF0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21C5A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Nemipterus zysr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83F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lender threadfin bre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30F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E10B5E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7DC42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D9FB8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4610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5C5AA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2DF86F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2ECA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 xml:space="preserve">Nemipterus </w:t>
            </w:r>
            <w:r w:rsidRPr="00D52C3C">
              <w:rPr>
                <w:rFonts w:eastAsia="Times New Roman"/>
              </w:rPr>
              <w:t>sp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CE6C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threadfin bream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F698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1FD06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8A1AD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3573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3CF8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8CF6A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89469D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75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entapodus canin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97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malltoothed whipta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F8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8A2AA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305E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55984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09CB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48CAA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72D57F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8919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entapodus setos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4BF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utterfly whipta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177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44416A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8E408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4F07C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B7EF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71CF5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E76A23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45A4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colopsis monogramm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8FEF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onogram monocle bre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E5D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32D44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66E9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CDD65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5DE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62C0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9AF0AD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8DBE" w14:textId="77777777" w:rsidR="00916666" w:rsidRPr="0026451F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26451F">
              <w:rPr>
                <w:rFonts w:eastAsia="Times New Roman"/>
                <w:i/>
                <w:iCs/>
              </w:rPr>
              <w:t xml:space="preserve">   Scolopsis temporalis (possibly S. monogramm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A9D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rainbow monocle bream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3B3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A8FAA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4F0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98EC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BE472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BD7E9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8AEC55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0217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9F82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3C0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48D7C6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A8AB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F95D42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7BA82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EEF80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78615CE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8FE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ethri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1D5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emperors, brea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98DD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4076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6C525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9F59E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8B0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9FB14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60D247B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57E1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Gymnocranius microd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AAC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uespotted large-eye bre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F0C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17EF0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95A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488A7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F458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FA210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03ABAD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5EB1A" w14:textId="77777777" w:rsidR="00916666" w:rsidRPr="007B58BB" w:rsidRDefault="00916666" w:rsidP="00733BF7">
            <w:pPr>
              <w:spacing w:line="480" w:lineRule="auto"/>
              <w:rPr>
                <w:rFonts w:eastAsia="Times New Roman"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Gymnocranius </w:t>
            </w:r>
            <w:r>
              <w:rPr>
                <w:rFonts w:eastAsia="Times New Roman"/>
                <w:iCs/>
              </w:rPr>
              <w:t>sp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94A6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yebrow large-eye bre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8BC0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B1DAC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23629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8AAB6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DD5E4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608C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5D91A8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EA51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atkinson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F6AA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 tail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B245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CD123D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18DB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E5AFD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97C4B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6272C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95DB4B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B5A4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erythracanth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40AB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orange-spotted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316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BF058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438A6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211E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2D8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64C17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E06FD2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B82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erythropter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089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ongfin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B54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D3D7C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09C6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F563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6A47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47DD7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129315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ED5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hara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2592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humbprint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3ECE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C39CA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5C900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0D1CB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13E56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4BE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80D368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5BEA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lentj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FD86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inkear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73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B6BF8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D66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9FA3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4EB0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70D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677B3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AA30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Lethrinus microd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AE8C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malltooth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DF0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57F27F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EB06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C2371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80E6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DD3CF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A4FFC7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F7F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obsole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094E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range-striped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DA2C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AC15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6771D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87BD3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71EA8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3EFBD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160961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0BD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olivaceo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04B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ongface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A0E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46133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BC3E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78359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AD8BB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D5065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C6DF90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A8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orn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D915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rnate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DF5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FA98C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8634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D5B2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1D527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1E86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F5B903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78F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rubriopercu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36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potcheck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08AB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A6A1A4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93E08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196D9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8F005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C0D0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DDAFDE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878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semicinc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C188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ackblotch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1AB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8E3F6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2843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3633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B3DF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33F2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F3E4EF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C2EF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ethrinus xanthochil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2605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lip 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F22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C8474C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63E2C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F168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0F072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92A7D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896E7C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DC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 xml:space="preserve">Lethrinus </w:t>
            </w:r>
            <w:r w:rsidRPr="00D52C3C">
              <w:rPr>
                <w:rFonts w:eastAsia="Times New Roman"/>
              </w:rPr>
              <w:t>sp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416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empe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DDDB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9F80C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C67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BD5F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0450D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F193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D4F458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7DD1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D27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EA0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61914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0FF6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73BA7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68A7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A68B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7144E6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8C2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iga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EAA2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rabbit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5DA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30A8F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0.15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CDD9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0BB3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E71E5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4F0B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</w:tr>
      <w:tr w:rsidR="00916666" w:rsidRPr="00D52C3C" w14:paraId="5E1155D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1047C" w14:textId="77777777" w:rsidR="00916666" w:rsidRPr="00D52C3C" w:rsidRDefault="00916666" w:rsidP="00921B5F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</w:t>
            </w:r>
            <w:r w:rsidRPr="00921B5F">
              <w:rPr>
                <w:rFonts w:eastAsia="Times New Roman"/>
                <w:i/>
                <w:iCs/>
              </w:rPr>
              <w:t xml:space="preserve"> Siganus</w:t>
            </w:r>
            <w:r w:rsidRPr="00D52C3C">
              <w:rPr>
                <w:rFonts w:eastAsia="Times New Roman"/>
                <w:i/>
                <w:iCs/>
              </w:rPr>
              <w:t xml:space="preserve"> argente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5E9E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orktail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C23F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0D29D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A751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3AF3B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A446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2C2EE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A8E734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3E2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corallin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443F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oral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03B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, 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7BCAA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195F2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650F4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07C6A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5D90F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63524E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A0D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gutt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D25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olden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6575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E2D1B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4637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B9EF4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1E59F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6DBE9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8F09C1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5BCE8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Siganus jav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D0E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Java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BA6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45553F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E3F22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CEB39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CB87E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28CA9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2E2357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99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puell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B0E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asked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C8C4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, 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6EEA1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17742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D1044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9D92C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14894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C431C1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E30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punct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5B0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old-spotted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2803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AEB12E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CFDF5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B7FE3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9FAC1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9C5B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83CC15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FFBE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Siganus vermicu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4DDE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vermiculate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11A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8C6389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D32FD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DF70B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F346D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F1685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5A4F62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605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virg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1B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virgate rabbit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200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, 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8CCC8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8EB63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F193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B3A94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72E4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C6DA4B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458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iganus vulpin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571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oxfa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7DE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, 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BEC9F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569B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96E77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39B1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5268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8-78</w:t>
            </w:r>
          </w:p>
        </w:tc>
      </w:tr>
      <w:tr w:rsidR="00916666" w:rsidRPr="00D52C3C" w14:paraId="2A76F16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4E7F5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75E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FC95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3C941A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AA6C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ADDBF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C763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B0BE0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3038ECA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7D4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straci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4367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ox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671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DF166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C467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D8082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E114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AA59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6-45</w:t>
            </w:r>
          </w:p>
        </w:tc>
      </w:tr>
      <w:tr w:rsidR="00916666" w:rsidRPr="00D52C3C" w14:paraId="66145D6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C8CE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actoria fornasin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5A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hornback cow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5A3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2FE49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23A9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6DBD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0E09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4D32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CD5D63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FE5A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R</w:t>
            </w:r>
            <w:r>
              <w:rPr>
                <w:rFonts w:eastAsia="Times New Roman"/>
                <w:i/>
                <w:iCs/>
              </w:rPr>
              <w:t>h</w:t>
            </w:r>
            <w:r w:rsidRPr="00D52C3C">
              <w:rPr>
                <w:rFonts w:eastAsia="Times New Roman"/>
                <w:i/>
                <w:iCs/>
              </w:rPr>
              <w:t>ynchostracion nas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AEC9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hortnose box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7FC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08BE3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7734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13D2C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89D4C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5219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ACF11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83009" w14:textId="77777777" w:rsidR="00916666" w:rsidRPr="00D52C3C" w:rsidRDefault="00916666" w:rsidP="00085FA5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>
              <w:rPr>
                <w:rFonts w:eastAsia="Times New Roman"/>
                <w:i/>
                <w:iCs/>
              </w:rPr>
              <w:t xml:space="preserve">Rhynchostracion </w:t>
            </w:r>
            <w:r w:rsidRPr="00D52C3C">
              <w:rPr>
                <w:rFonts w:eastAsia="Times New Roman"/>
                <w:i/>
                <w:iCs/>
              </w:rPr>
              <w:t>rhinorhynch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78F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potted bo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7D1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FACD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F6456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D1CBC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8343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C9CD1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251796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8280" w14:textId="77777777" w:rsidR="00916666" w:rsidRPr="00D52C3C" w:rsidRDefault="00916666" w:rsidP="00733BF7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3F9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27A0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21903B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6E7C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17581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9A980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C66D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9BDDCE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AE9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Diodont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D39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orcupine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6385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1D4E0F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8679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BB98D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40-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E39A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C50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60AB14B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F64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Diodon histrix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383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orcupine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87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BD9EF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8450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0CA0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44A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84D9F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FA494B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F34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073B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4FE4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EC348C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A8CCC8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C4DA0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ED931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31A570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41DC4D4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A71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onacanth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AB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ile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98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986D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35DB7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3222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71BF3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C2D11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445BB1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D624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luterus scrip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F19B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crawled file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9C9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0FE59C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E882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E6AA6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5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5143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5-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4EB5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1-28</w:t>
            </w:r>
          </w:p>
        </w:tc>
      </w:tr>
      <w:tr w:rsidR="00916666" w:rsidRPr="00D52C3C" w14:paraId="3863D5C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6D0D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7D65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6FE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65E3D9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2F7E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D9E0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B5550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BD47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728B0B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D956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alist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57C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rigger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5DA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F4EE1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F01B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D25C3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5-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2993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0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042C6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7-140</w:t>
            </w:r>
          </w:p>
        </w:tc>
      </w:tr>
      <w:tr w:rsidR="00916666" w:rsidRPr="00D52C3C" w14:paraId="23EA0FD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CD3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balistes stel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FCE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tarry trigger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68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48CEB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F52F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8DC92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BDD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F541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07DCCB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520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>
              <w:rPr>
                <w:rFonts w:eastAsia="Times New Roman"/>
                <w:i/>
                <w:iCs/>
              </w:rPr>
              <w:t>Odonus niger</w:t>
            </w:r>
            <w:r w:rsidRPr="00D52C3C">
              <w:rPr>
                <w:rFonts w:eastAsia="Times New Roman"/>
                <w:i/>
                <w:iCs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1B4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redtooth trigger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158B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A5A5C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D64ED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9C404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5A2B3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38FE3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4739F2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538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6EF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CCC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8A7F4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40D6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5F96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12CDD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708A3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0F01C5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50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ciae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38E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roak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FE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5B830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BE866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35DAC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15FBB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65D6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6D5742D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44A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Otolithes rub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064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igertooth croa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EA2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E18DA5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03C49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9A946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3CE7D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96556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EDE3C6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CD3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20F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7212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5F216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0E5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CDAA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3176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A5F6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C024AD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0EF4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Acanthur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91E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urgeon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A58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66E3F0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35B5C" w14:textId="77777777" w:rsidR="00916666" w:rsidRPr="00D52C3C" w:rsidRDefault="00916666" w:rsidP="00B52BF1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14A4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49-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07DD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B759F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40</w:t>
            </w:r>
          </w:p>
        </w:tc>
      </w:tr>
      <w:tr w:rsidR="00916666" w:rsidRPr="00D52C3C" w14:paraId="52298BB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0CB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canthurus m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ABA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mask surgeo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0454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3F3D9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2AA08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5DFA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6CFE1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CBF7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47865C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2161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canthurus olivaceus</w:t>
            </w:r>
            <w:r w:rsidRPr="00D52C3C">
              <w:rPr>
                <w:rFonts w:eastAsia="Times New Roman"/>
              </w:rPr>
              <w:t>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610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rangeband surgeo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EA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ADE0C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954C9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A756C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B9E7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476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45E0D4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EC1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tenochaetus stri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F3C4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ined/striped bristleto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FDF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36602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1331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5ECF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9C72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998A5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0431A4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D0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Naso brachycentr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7666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humpback unicor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080C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E8C90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73F11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F6103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92C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9FF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CB6EFE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3638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Naso lituratus</w:t>
            </w:r>
            <w:r w:rsidRPr="00D52C3C">
              <w:rPr>
                <w:rFonts w:eastAsia="Times New Roman"/>
              </w:rPr>
              <w:t>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D9D5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orangespine surgeo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ADBE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4385D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7236C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D9BC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D45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97B2E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13183B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574D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Naso lopez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F6A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lender unicor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F15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75181C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2A8F9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D2534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D21EC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319C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5C2993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7172A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Naso thynnoid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80A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arred unicor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32FD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BF7ABD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4758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ACD5B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8EBC7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E232C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3B8F7A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CB12A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Naso tuberos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57E7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umpnose unicor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456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0D78A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598F6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DFBDE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8461E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AD2D8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C94EA2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7AF2" w14:textId="77777777" w:rsidR="00916666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Naso unicorn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35A4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uespined unicor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A15E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C711C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2482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97BF5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95248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A755D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78D111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AE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391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8629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6B961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6A02F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018FC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6C1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0B85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E7838D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562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omac</w:t>
            </w:r>
            <w:r>
              <w:rPr>
                <w:rFonts w:eastAsia="Times New Roman"/>
              </w:rPr>
              <w:t>anth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7AC6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angelfis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E0C9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05CB8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5DEF9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BDE70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9-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53AE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40-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623C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8-168</w:t>
            </w:r>
          </w:p>
        </w:tc>
      </w:tr>
      <w:tr w:rsidR="00916666" w:rsidRPr="00D52C3C" w14:paraId="1BEDE83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F03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omacanthus imperator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2C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emperor angel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83D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CE43D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D14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DE0F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F545E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86E4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280BD9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2AF2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omacanthus sexstriatus</w:t>
            </w:r>
            <w:r w:rsidRPr="00D52C3C">
              <w:rPr>
                <w:rFonts w:eastAsia="Times New Roman"/>
              </w:rPr>
              <w:t>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6E4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ix-banded angel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DCF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8AF16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5CF2E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DFA8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4FA72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CBE0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8A9E06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12A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98C9A" w14:textId="77777777" w:rsidR="00916666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B434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51AF0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F7402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65FA21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39A08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D01B0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7295743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38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Haemul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9DE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runts, </w:t>
            </w:r>
            <w:r w:rsidRPr="00D52C3C">
              <w:rPr>
                <w:rFonts w:eastAsia="Times New Roman"/>
              </w:rPr>
              <w:t>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94C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0B07B7" w14:textId="77777777" w:rsidR="00916666" w:rsidRPr="00D52C3C" w:rsidRDefault="00916666" w:rsidP="005B5DB4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33B46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.30-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9C7A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FC6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3D73F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14-46</w:t>
            </w:r>
          </w:p>
        </w:tc>
      </w:tr>
      <w:tr w:rsidR="00916666" w:rsidRPr="00D52C3C" w14:paraId="2233C43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814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Diagramma melanacru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55DA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acktip/Indonesian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5EA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AE1B0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4FEA4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DBA6F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A157A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AB85A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95FD20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5CC1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ectorhinchus</w:t>
            </w:r>
            <w:r>
              <w:rPr>
                <w:rFonts w:eastAsia="Times New Roman"/>
                <w:i/>
                <w:iCs/>
              </w:rPr>
              <w:t xml:space="preserve"> chaetodonoid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2B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any-spotted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49A0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C69486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CD48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B26F5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66928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0462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EB1EA3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8650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 xml:space="preserve">Plectorhinchus flavomaculatus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90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oldspotted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3488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3774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63DD2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26D18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41A5D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8371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E96B41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4106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ectorhinchus lessoni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6558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triped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E2A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46ABC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392CE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7CE04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B3EFE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69BE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3922AB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EC41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ectorhinchus l</w:t>
            </w:r>
            <w:r>
              <w:rPr>
                <w:rFonts w:eastAsia="Times New Roman"/>
                <w:i/>
                <w:iCs/>
              </w:rPr>
              <w:t>ine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72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oriental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D262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2C5A3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8DB97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11AB2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DFE09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B7F08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6C5E0C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D0A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ectorhinchus polytae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BC1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ribbon sweetl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0487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691170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CEDA7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9FECD5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4D8CE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37ED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EF5F53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D6155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omadasys argente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A9F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ilver gr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4F3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903B3E" w14:textId="77777777" w:rsidR="00916666" w:rsidRDefault="00916666" w:rsidP="003D38C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D9D4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C6976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A837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21F4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B88855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C97A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omadasys kaak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60E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javelin gr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F8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C269E0" w14:textId="77777777" w:rsidR="00916666" w:rsidRDefault="00916666" w:rsidP="003D38C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6483C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20351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A2B93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A8030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E35FEC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0798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313E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02385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F768B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236214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7659D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61F010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376E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6CE454E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CA1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utja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458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napp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041D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A508A" w14:textId="77777777" w:rsidR="00916666" w:rsidRPr="00D52C3C" w:rsidRDefault="00916666" w:rsidP="00D571A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C06E8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5D64A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EAF6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5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C7B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low</w:t>
            </w:r>
          </w:p>
        </w:tc>
      </w:tr>
      <w:tr w:rsidR="00916666" w:rsidRPr="00D52C3C" w14:paraId="56D85FF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FB4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boha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61A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red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8D13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8F73B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56FE8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7099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B9DC0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3A1F8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6CCD90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BCC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boutt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613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utton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758E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6AD80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EF833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892DF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45E6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665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E0EFF8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63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decuss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E83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heckered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015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80362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A99F2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4C5F9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FCAA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24FD1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629716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B3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ehrenbergi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50B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ackspot/Ehren</w:t>
            </w:r>
            <w:r>
              <w:rPr>
                <w:rFonts w:eastAsia="Times New Roman"/>
              </w:rPr>
              <w:t>b</w:t>
            </w:r>
            <w:r w:rsidRPr="00D52C3C">
              <w:rPr>
                <w:rFonts w:eastAsia="Times New Roman"/>
              </w:rPr>
              <w:t xml:space="preserve">erg's snappe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39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452C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1993C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465B0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1F2EC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26CE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DA8C18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43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f</w:t>
            </w:r>
            <w:r>
              <w:rPr>
                <w:rFonts w:eastAsia="Times New Roman"/>
                <w:i/>
                <w:iCs/>
              </w:rPr>
              <w:t>ul</w:t>
            </w:r>
            <w:r w:rsidRPr="00D52C3C">
              <w:rPr>
                <w:rFonts w:eastAsia="Times New Roman"/>
                <w:i/>
                <w:iCs/>
              </w:rPr>
              <w:t>viflamm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D3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ongspot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3F9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53690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053C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CBFD1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BA6EB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3573D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55728C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8F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gibb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1A9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humpback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443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A6A34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D2EF1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2A97A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089C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73B0E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1C020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4020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kasmira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C48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uestripe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DCB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55389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69BA9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858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C7985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2AEC8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D2CCE0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EF6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Lutjanus timoren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A310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imor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843E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D26EC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F1A5F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79838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770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5F758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493371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CFE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Macacolor macular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FE56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idnight snap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160E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DEB9A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5500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5BE8E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02768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8AE58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158E6FC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5542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Symphorus nematophor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647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hinamanfi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CEC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1EE2A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EA175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8ECD1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5F76E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622E1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71-124</w:t>
            </w:r>
          </w:p>
        </w:tc>
      </w:tr>
      <w:tr w:rsidR="00916666" w:rsidRPr="00D52C3C" w14:paraId="50D843E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3468B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5F1C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92A5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8B5880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CF062E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2D1132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F94FA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71A51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346940F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1736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aesio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B7C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usili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8E4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B1EE3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CA2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A3F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28DCE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AF980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451D5BF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DB1BF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aesio caerulau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8D5C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cissortail/blue-and-gold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55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4D0BD2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CB54A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7B4A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E90DA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BD52C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7F5715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E9529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aesio cu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0BB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yellowtail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7C3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E3D2AD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6142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0F3BA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709E0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6B785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713BBB5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ADA4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terocaesio</w:t>
            </w:r>
            <w:r w:rsidRPr="00EC4851">
              <w:rPr>
                <w:rFonts w:eastAsia="Times New Roman"/>
                <w:i/>
                <w:iCs/>
              </w:rPr>
              <w:t xml:space="preserve"> chrysozo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30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oldband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6EE4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E10DD1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DBB87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41314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0D696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90AB9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FE4B06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5189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terocaesio digramm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E6DF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doublelined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E882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, </w:t>
            </w: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A9588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69E5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E470C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C6621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E259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13E917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23A2" w14:textId="77777777" w:rsidR="00916666" w:rsidRPr="00EC4851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EC4851">
              <w:rPr>
                <w:rFonts w:eastAsia="Times New Roman"/>
                <w:i/>
                <w:iCs/>
              </w:rPr>
              <w:t xml:space="preserve">   Pterocaesio tesselat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D61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rrowstripe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315B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53E43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705A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515C5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0730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59FCA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1F21A5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A92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terocaesio ti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BA50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bluestreak fusil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5E1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F1F3B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20BA3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954D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B35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8FC4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16F9834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83A9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904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85421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204989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B1D48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33FF83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DE19B5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8D1BC7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67E6A65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E6D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Kyphy</w:t>
            </w:r>
            <w:r>
              <w:rPr>
                <w:rFonts w:eastAsia="Times New Roman"/>
              </w:rPr>
              <w:t>o</w:t>
            </w:r>
            <w:r w:rsidRPr="00D52C3C">
              <w:rPr>
                <w:rFonts w:eastAsia="Times New Roman"/>
              </w:rPr>
              <w:t>s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D24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drummers, chub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81A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75C26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FF3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20993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A3612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D3AE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1168B4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797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Kyphosus cinerasce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7DB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opsail dr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CEDF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21C26B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2C6AB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070B9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50F5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39D11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E91750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A512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26451F">
              <w:rPr>
                <w:rFonts w:eastAsia="Times New Roman"/>
                <w:i/>
                <w:iCs/>
              </w:rPr>
              <w:t>Kyphosus vaigiensis (K. bigibbus?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12A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owfin/brassy dr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16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E51F7D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F5C38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5C11A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D83B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2D3BB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5B8751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2EA41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843F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B4D6A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359DE6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F7317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322CFB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43EE0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CD8DC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5C27B17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04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erran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62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groupers, coral trou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838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C88F61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3159D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0.59-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FC87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27-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CA951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C7342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$30-50</w:t>
            </w:r>
          </w:p>
        </w:tc>
      </w:tr>
      <w:tr w:rsidR="00916666" w:rsidRPr="00D52C3C" w14:paraId="6EF961CE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66D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Anyperodon leucogrammic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637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lender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C2F4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CE88C4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1961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C8478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6DB97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713B3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AB3A6F1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A035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ephalop</w:t>
            </w:r>
            <w:r>
              <w:rPr>
                <w:rFonts w:eastAsia="Times New Roman"/>
                <w:i/>
                <w:iCs/>
              </w:rPr>
              <w:t>h</w:t>
            </w:r>
            <w:r w:rsidRPr="00D52C3C">
              <w:rPr>
                <w:rFonts w:eastAsia="Times New Roman"/>
                <w:i/>
                <w:iCs/>
              </w:rPr>
              <w:t>olis arg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F57F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eacock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17C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 xml:space="preserve">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9271CD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2496C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B8E07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888B2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4F210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61A3C5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66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ephalop</w:t>
            </w:r>
            <w:r>
              <w:rPr>
                <w:rFonts w:eastAsia="Times New Roman"/>
                <w:i/>
                <w:iCs/>
              </w:rPr>
              <w:t>h</w:t>
            </w:r>
            <w:r w:rsidRPr="00D52C3C">
              <w:rPr>
                <w:rFonts w:eastAsia="Times New Roman"/>
                <w:i/>
                <w:iCs/>
              </w:rPr>
              <w:t>olis mini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A057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oral grouper/cod/trou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FEDB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F020C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26908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83EF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9913B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751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7C9F96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A061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ephalopholis sonnerat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7649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tomato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AA0F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7EE33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FEF5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ED396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F7CE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289AD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7369DB9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204E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Epinephelus aureo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361B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aureolate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7B7A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8DD1F9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BD067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ACCD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FE22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A3927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556A488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D889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Epinephelus corallicol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EBA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oral rock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62B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FD331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9ECC8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1A487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59DD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A0E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0A785AE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FAEE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Epinephelus fasci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14A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lacktip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CAE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18F9D4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34F2A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4E2386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5955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2ECCE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733B20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B366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Epinephelus fuscogutt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33B9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rown-marbled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1695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A320E0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30E4E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CB30B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1997ED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E6541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347FE6B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2DB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Epinephelus macrospilo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141C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nubnose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C6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4FF13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E59FC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3046A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2491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8A861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7CDB2E30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840B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Epinephelus ong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6766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whitestreaked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93EC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3A780B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BFB5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86EF9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A1137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73D5B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CA1E25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7E923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Epinephelus sexmacul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CD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addled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A66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386F9F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EF53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B1F947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B4D868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EEFC9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D3E9ECF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E1E0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Epinephelus social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FFC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urge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55D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005E1A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6CF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E9D93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3EDC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97A26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DBBAFF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F496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Plectropomus leopard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F1AC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eopard coral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4216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  <w:r>
              <w:rPr>
                <w:rFonts w:eastAsia="Times New Roman"/>
              </w:rPr>
              <w:t>, 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81908E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37D4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395FD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1E6F2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C1AC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63B3186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B4E22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lectropomus macul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1444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potted coral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5D83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B3E608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8CA203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303684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A82F3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28DD00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43B749C7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D5C0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Plectropomus oligacanth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23E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fin coral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559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A350EF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64C60E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EC9D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625D9A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ADB9A2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05B448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62D8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Variola albimargin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BD3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lyretail gro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15FD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,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35B788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CEB7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BDDF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F6D2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7B46E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CD63F36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2B75" w14:textId="77777777" w:rsidR="00916666" w:rsidRPr="00CB1F38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Variola lout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007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yellowmargin lyretai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140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F97E01" w14:textId="77777777" w:rsidR="00916666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63B2F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D4CBCC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9B41E1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B165F" w14:textId="77777777" w:rsidR="00916666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635B6A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3C87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E72D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98F3D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38C072" w14:textId="77777777" w:rsidR="00916666" w:rsidRPr="00D52C3C" w:rsidRDefault="00916666" w:rsidP="00557D5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BB27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3ABCB9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66ED36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A6E896" w14:textId="77777777" w:rsidR="00916666" w:rsidRPr="00D52C3C" w:rsidRDefault="00916666" w:rsidP="00733BF7">
            <w:pPr>
              <w:rPr>
                <w:rFonts w:eastAsia="Times New Roman"/>
              </w:rPr>
            </w:pPr>
          </w:p>
        </w:tc>
      </w:tr>
      <w:tr w:rsidR="00916666" w:rsidRPr="00D52C3C" w14:paraId="09A36313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2D4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Platycephalid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2FBF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flathea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97C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3F0E17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&lt;$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0C668B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C6A2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E8DC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A2625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 w:rsidR="00916666" w:rsidRPr="00D52C3C" w14:paraId="1AF81ACC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C7DA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Cymbacephalus</w:t>
            </w:r>
            <w:r w:rsidRPr="00D52C3C">
              <w:rPr>
                <w:rFonts w:eastAsia="Times New Roman"/>
              </w:rPr>
              <w:t xml:space="preserve"> sp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E7BB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crocodile fish ('ikan buaya'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E15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AAC516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7A7D9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CEF4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96A0F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A8D3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23D59872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D73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CB1F38">
              <w:rPr>
                <w:rFonts w:eastAsia="Times New Roman"/>
                <w:i/>
                <w:iCs/>
              </w:rPr>
              <w:t xml:space="preserve">   </w:t>
            </w:r>
            <w:r w:rsidRPr="00D52C3C">
              <w:rPr>
                <w:rFonts w:eastAsia="Times New Roman"/>
                <w:i/>
                <w:iCs/>
              </w:rPr>
              <w:t>Inegocia japon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4D097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Japanese flathe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FD8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  <w:r w:rsidRPr="00D52C3C">
              <w:rPr>
                <w:rFonts w:eastAsia="Times New Roma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D4371A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28FE1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665D6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199713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59442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3979074D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6198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EB1F4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A9E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C72C3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0B8D3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36344D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15155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19D7C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  <w:tr w:rsidR="00916666" w:rsidRPr="00D52C3C" w14:paraId="53B63C2A" w14:textId="77777777" w:rsidTr="005120E7">
        <w:trPr>
          <w:trHeight w:val="24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EC69" w14:textId="77777777" w:rsidR="00916666" w:rsidRPr="005929AD" w:rsidRDefault="00916666" w:rsidP="00733BF7">
            <w:pPr>
              <w:spacing w:line="480" w:lineRule="auto"/>
              <w:rPr>
                <w:rFonts w:eastAsia="Times New Roman"/>
                <w:iCs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F775F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361D6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D1EEB" w14:textId="77777777" w:rsidR="00916666" w:rsidRPr="00D52C3C" w:rsidRDefault="00916666" w:rsidP="00557D5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07DE7C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EF0EF8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E045A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99DCBE" w14:textId="77777777" w:rsidR="00916666" w:rsidRPr="00D52C3C" w:rsidRDefault="00916666" w:rsidP="00733BF7">
            <w:pPr>
              <w:spacing w:line="480" w:lineRule="auto"/>
              <w:rPr>
                <w:rFonts w:eastAsia="Times New Roman"/>
              </w:rPr>
            </w:pPr>
          </w:p>
        </w:tc>
      </w:tr>
    </w:tbl>
    <w:p w14:paraId="112EFA9E" w14:textId="77777777" w:rsidR="003407AF" w:rsidRDefault="003407AF" w:rsidP="003407AF">
      <w:pPr>
        <w:sectPr w:rsidR="003407AF">
          <w:footerReference w:type="even" r:id="rId9"/>
          <w:footerReference w:type="default" r:id="rId10"/>
          <w:pgSz w:w="15840" w:h="12240" w:orient="landscape"/>
          <w:pgMar w:top="1800" w:right="1440" w:bottom="1800" w:left="1440" w:header="720" w:footer="720" w:gutter="0"/>
          <w:lnNumType w:countBy="1" w:start="1" w:restart="continuous"/>
          <w:cols w:space="720"/>
        </w:sectPr>
      </w:pPr>
    </w:p>
    <w:p w14:paraId="52512D54" w14:textId="77777777" w:rsidR="003407AF" w:rsidRDefault="003407AF" w:rsidP="003407AF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885"/>
        <w:gridCol w:w="4860"/>
        <w:gridCol w:w="1530"/>
        <w:gridCol w:w="1350"/>
        <w:gridCol w:w="1080"/>
      </w:tblGrid>
      <w:tr w:rsidR="003407AF" w:rsidRPr="00085FA5" w14:paraId="097774B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4D69F" w14:textId="77777777" w:rsidR="003407AF" w:rsidRPr="00085FA5" w:rsidRDefault="00E719E6" w:rsidP="00B57179">
            <w:pPr>
              <w:spacing w:line="480" w:lineRule="auto"/>
              <w:rPr>
                <w:rFonts w:eastAsia="Times New Roman"/>
                <w:b/>
                <w:iCs/>
                <w:szCs w:val="20"/>
              </w:rPr>
            </w:pPr>
            <w:r w:rsidRPr="00085FA5">
              <w:rPr>
                <w:rFonts w:eastAsia="Times New Roman"/>
                <w:b/>
                <w:iCs/>
                <w:szCs w:val="20"/>
              </w:rPr>
              <w:t>Ornamental Fish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A42D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30AF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B64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374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916666" w:rsidRPr="00916666" w14:paraId="7B42578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7D79" w14:textId="77777777" w:rsidR="00916666" w:rsidRPr="00916666" w:rsidRDefault="00916666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916666">
              <w:rPr>
                <w:rFonts w:eastAsia="Times New Roman"/>
                <w:iCs/>
                <w:szCs w:val="20"/>
              </w:rPr>
              <w:t>Family and Speci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E5642" w14:textId="77777777" w:rsidR="00916666" w:rsidRPr="00916666" w:rsidRDefault="00916666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Common Na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010DE" w14:textId="77777777" w:rsidR="00916666" w:rsidRPr="00916666" w:rsidRDefault="00916666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# Individua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0E42" w14:textId="77777777" w:rsidR="00916666" w:rsidRPr="00916666" w:rsidRDefault="00916666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3CC53" w14:textId="77777777" w:rsidR="00916666" w:rsidRPr="00916666" w:rsidRDefault="00916666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Size</w:t>
            </w:r>
          </w:p>
        </w:tc>
      </w:tr>
      <w:tr w:rsidR="003407AF" w:rsidRPr="00085FA5" w14:paraId="491F57C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4CBE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Apogon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F527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124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6D0B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C86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62714DE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91C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 xml:space="preserve">Apogon </w:t>
            </w:r>
            <w:r w:rsidRPr="00085FA5">
              <w:rPr>
                <w:rFonts w:eastAsia="Times New Roman"/>
                <w:iCs/>
                <w:szCs w:val="20"/>
              </w:rPr>
              <w:t>sp.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6DF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pterapogon kaudlrnii'/Banggai cardina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812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049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0267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047C534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24E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Zoramia leptacanth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3970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longspine'/threadfin cardina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5B5D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DF23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109A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2497620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40F08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174E2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C6D0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E2B2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84EF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61659349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976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Gobi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DB8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A73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1AD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4C0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1E08370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037F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blygobius phalaen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F5CB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banded 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4A07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DA43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2A74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F5CBDDF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387B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ryptocentrus cinc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97914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yellow lizardfish'/yellow shrimp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BDB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2FC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B90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EEB940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F1A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ryptocentrus leptocephal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02F4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pink and blue spotted goby'/pink-speckled shrimp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25776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22B3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01B7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BE761F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BAA7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Signigobius biocell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493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two spot'/twinspot 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E7C1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F4A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539C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4C815E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6EBB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Tomiyamichthys on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DBC4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mottled'/monster shrimp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7A85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2365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CC4D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BFB59DF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997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Valenciennea helsdingeni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FDF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two stripe sleeper'/two-stripe 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D75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83B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0E704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72AE47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39C8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Valenciennea strigat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98D3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golden _ads'/blueband 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2F1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AD42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E8F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B40772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B341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 xml:space="preserve">Stonogobiops nematode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A638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ack stripe'/blackrayed shimpgob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8C74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A55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2B75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05682E5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8A268" w14:textId="77777777" w:rsidR="003407AF" w:rsidRPr="00085FA5" w:rsidRDefault="003407AF" w:rsidP="00B57179"/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B5E4C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86D0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9C77B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6A582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612BEF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94D9" w14:textId="77777777" w:rsidR="003407AF" w:rsidRPr="00085FA5" w:rsidRDefault="00A47DC6" w:rsidP="00B57179">
            <w:pPr>
              <w:rPr>
                <w:rFonts w:eastAsia="Times New Roman"/>
                <w:szCs w:val="20"/>
              </w:rPr>
            </w:pPr>
            <w:hyperlink r:id="rId11" w:tooltip="Callionymidae for Synchiropus splendidus" w:history="1">
              <w:r w:rsidR="003407AF" w:rsidRPr="00403E08">
                <w:rPr>
                  <w:rFonts w:eastAsia="Times New Roman"/>
                  <w:szCs w:val="20"/>
                </w:rPr>
                <w:t>Callionymidae</w:t>
              </w:r>
            </w:hyperlink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FDE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791A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BA99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6756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11ABE8B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0B2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terosynchiropus splendid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D9F4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green mandari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4502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5DC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0857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A1B1A5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6658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EF39D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4D056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9484A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F895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4A01839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1808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  <w:r w:rsidRPr="00403E08">
              <w:rPr>
                <w:rFonts w:eastAsia="Times New Roman"/>
                <w:szCs w:val="20"/>
              </w:rPr>
              <w:t>Syngnath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9D83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036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5956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C00D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3D44AFC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1518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orythoichthys intestinal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0970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Australian banded goby'/messmate/scribbled pip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FE216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0BF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798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A69A89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8167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‘Doryrhamphus dactyliophorus’</w:t>
            </w:r>
          </w:p>
          <w:p w14:paraId="2A21F340" w14:textId="77777777" w:rsidR="003407AF" w:rsidRPr="00085FA5" w:rsidRDefault="00C33D87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>
              <w:rPr>
                <w:rFonts w:eastAsia="Times New Roman"/>
                <w:i/>
                <w:iCs/>
                <w:szCs w:val="20"/>
              </w:rPr>
              <w:t xml:space="preserve">   (Dunckerocampus </w:t>
            </w:r>
            <w:r w:rsidR="003407AF" w:rsidRPr="00085FA5">
              <w:rPr>
                <w:rFonts w:eastAsia="Times New Roman"/>
                <w:i/>
                <w:iCs/>
                <w:szCs w:val="20"/>
              </w:rPr>
              <w:t>dactyliophoru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D9DF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anded goby'/ringed pip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0E92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B62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2552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6F62FE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5602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Syngnathoides biacule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93F4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alligator goby'/double-ended pipefish/alligator pip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6E50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6B9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5CAE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BC41DD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646C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E6E75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5593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F9E6D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D9404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403E08" w:rsidRPr="00085FA5" w14:paraId="65512A0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B5E4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Sphyraen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6B2EF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B6320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9679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5D3F" w14:textId="77777777" w:rsidR="00403E08" w:rsidRPr="00085FA5" w:rsidRDefault="00403E08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403E08" w:rsidRPr="00085FA5" w14:paraId="653B706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731C6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Sphyraena barracud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D7F33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great barracu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5B48C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C43C9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6990" w14:textId="77777777" w:rsidR="00403E08" w:rsidRPr="00085FA5" w:rsidRDefault="00403E08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403E08" w:rsidRPr="00085FA5" w14:paraId="67DDAF4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34CD9" w14:textId="77777777" w:rsidR="00403E08" w:rsidRPr="00085FA5" w:rsidRDefault="00403E08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7F439" w14:textId="77777777" w:rsidR="00403E08" w:rsidRPr="00085FA5" w:rsidRDefault="00403E08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3546" w14:textId="77777777" w:rsidR="00403E08" w:rsidRPr="00085FA5" w:rsidRDefault="00403E08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5C753" w14:textId="77777777" w:rsidR="00403E08" w:rsidRPr="00085FA5" w:rsidRDefault="00403E08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C8F9A" w14:textId="77777777" w:rsidR="00403E08" w:rsidRPr="00085FA5" w:rsidRDefault="00403E08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3EFA25C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462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Pomacentr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605F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917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D9AE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E9E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4C01598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826B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phiprion clarki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26279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Clark's anemon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789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773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874B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ED9A46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AB5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phiprion melanop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FDA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tomato clownfish'/red and black anemon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FA97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093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B4B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A89DC38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5EDC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phiprion ocellar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884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clown anemonefish'/false clow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640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68F5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409F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28C387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21C9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phiprion sandaracino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0D62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orange skunk clow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809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511D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9624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35FBAB8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7AE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mphiprion seb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CE12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sebae anemon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77A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643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B470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9DD584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AF81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hromis virid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C5CA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green chrom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A50E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5B2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9C1A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3F42B2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F820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hrysiptera cyane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9DF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ue damsel'/blue dev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C88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D94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815B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1A44F53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7EEE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remnas biacule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5D4A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maroon clown'/spinecheek anemone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2E9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473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9015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1B5825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074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omacentrus caerule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3C3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kupang damsel'/bluedevil/caerulean dams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E615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885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34D9F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0B4228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5F23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 xml:space="preserve">Pomacentrus </w:t>
            </w:r>
            <w:r w:rsidRPr="00085FA5">
              <w:rPr>
                <w:rFonts w:eastAsia="Times New Roman"/>
                <w:iCs/>
                <w:szCs w:val="20"/>
              </w:rPr>
              <w:t>sp.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DAB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rid damsel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82A7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19D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5CAD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7B1B68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D6F43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20520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87C5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4872E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2B7CA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A20651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4DD9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Blenni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4F32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19D4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77E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739C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1DDECC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802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Ecsenius bicol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8D6C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two colored goby'/bicolor blen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4C0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E00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B38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B9EFFF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0701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Salarias fasci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1E1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anded blenny'/jeweled blen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477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D51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F593B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B05580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07F7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16905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B9EE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7ECD9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637BF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A16AE8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FD75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Labr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27E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EBA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EA05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908E2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0F0594A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390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irrhilabrus cyanopleur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B6C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ue fairy'/bluesided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BAD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AE66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FA0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73E25F3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4371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irrhilabrus lubbock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31DB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turbock's fairy fish'/Lubbock's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7C8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9A1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2A41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5775CE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2D76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Halichoeres chrys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F965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yellow coris'/canary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7595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B20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A8D3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06D7D9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DEE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Halichoeres hortulan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8A9B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asket fish'/checkerboard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FBA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AFD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050D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6BFE95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7063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 xml:space="preserve">Paracheilinus </w:t>
            </w:r>
            <w:r w:rsidRPr="00085FA5">
              <w:rPr>
                <w:rFonts w:eastAsia="Times New Roman"/>
                <w:iCs/>
                <w:szCs w:val="20"/>
              </w:rPr>
              <w:t>sp.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5F39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vei vei fish'/flasher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008D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FA6B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FA4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6D3DC3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1C0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seudocheilinus hexataen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9105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six line fish'/sixline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B4F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3254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9E6B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5DB6470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B73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Thalassoma lunar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4EB5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lytretail wrasse'/moon wra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D50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9642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2F48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18FD3BF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F986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658B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95380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0C5A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78AAC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1E04D4D0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B0DB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Scar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A22B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816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ECAA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127E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F73F45F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4E7C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etoscarus bicol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E02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bicolor parrot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340D6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B379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FB01B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23384C8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9DF5" w14:textId="77777777" w:rsidR="003407AF" w:rsidRPr="00085FA5" w:rsidRDefault="003407AF" w:rsidP="00B57179"/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7161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48AF9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47283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9CF54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60CF8CF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9E07F" w14:textId="77777777" w:rsidR="003407AF" w:rsidRPr="00085FA5" w:rsidRDefault="00A47DC6" w:rsidP="00B57179">
            <w:pPr>
              <w:rPr>
                <w:rFonts w:eastAsia="Times New Roman"/>
                <w:szCs w:val="20"/>
              </w:rPr>
            </w:pPr>
            <w:hyperlink r:id="rId12" w:tooltip="Ephippidae for Platax pinnatus" w:history="1">
              <w:r w:rsidR="003407AF" w:rsidRPr="00403E08">
                <w:rPr>
                  <w:rFonts w:eastAsia="Times New Roman"/>
                  <w:szCs w:val="20"/>
                </w:rPr>
                <w:t>Ephippidae</w:t>
              </w:r>
            </w:hyperlink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63AE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B1A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F0A7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628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919A6C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07A2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latax pinn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5B5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longfinned bat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158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9148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6A73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C6DD4D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B454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2DAA6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AEDDD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3624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DCA7C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17FA69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BF49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Sigan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6124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942C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3C39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E533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321B65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729F4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Siganus vulpin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3E79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foxface rabbit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670B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DE4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1C2FA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C33D87" w:rsidRPr="00085FA5" w14:paraId="39AB75D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D8A1C" w14:textId="77777777" w:rsidR="00C33D87" w:rsidRPr="00085FA5" w:rsidRDefault="00C33D87" w:rsidP="00B57179"/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85845" w14:textId="77777777" w:rsidR="00C33D87" w:rsidRPr="00085FA5" w:rsidRDefault="00C33D87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31E5" w14:textId="77777777" w:rsidR="00C33D87" w:rsidRPr="00085FA5" w:rsidRDefault="00C33D87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A0E83" w14:textId="77777777" w:rsidR="00C33D87" w:rsidRPr="00085FA5" w:rsidRDefault="00C33D87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403E08" w:rsidRPr="00085FA5" w14:paraId="3A805F9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52A3B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Diodont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BA7A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B822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CAB6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4AA90" w14:textId="77777777" w:rsidR="00403E08" w:rsidRPr="00085FA5" w:rsidRDefault="00403E08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403E08" w:rsidRPr="00085FA5" w14:paraId="78098DD3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FA7F9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Diodon holocanth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BFB49" w14:textId="77777777" w:rsidR="00403E08" w:rsidRPr="00085FA5" w:rsidRDefault="00403E08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porcupine puffer'/longspined porcupinefish/ballo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F4B6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D81D" w14:textId="77777777" w:rsidR="00403E08" w:rsidRPr="00085FA5" w:rsidRDefault="00403E08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9CE3" w14:textId="77777777" w:rsidR="00403E08" w:rsidRPr="00085FA5" w:rsidRDefault="00403E08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403E08" w:rsidRPr="00085FA5" w14:paraId="4717087E" w14:textId="77777777">
        <w:trPr>
          <w:trHeight w:val="207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BDEF" w14:textId="77777777" w:rsidR="00403E08" w:rsidRPr="00085FA5" w:rsidRDefault="00403E08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2B0E" w14:textId="77777777" w:rsidR="00403E08" w:rsidRPr="00085FA5" w:rsidRDefault="00403E08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97886" w14:textId="77777777" w:rsidR="00403E08" w:rsidRPr="00085FA5" w:rsidRDefault="00403E08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18E9C" w14:textId="77777777" w:rsidR="00403E08" w:rsidRPr="00085FA5" w:rsidRDefault="00403E08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8E006" w14:textId="77777777" w:rsidR="00403E08" w:rsidRPr="00085FA5" w:rsidRDefault="00403E08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C33D87" w:rsidRPr="00085FA5" w14:paraId="6445F4C0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9A18" w14:textId="77777777" w:rsidR="00C33D87" w:rsidRPr="00085FA5" w:rsidRDefault="00A47DC6" w:rsidP="00B57179">
            <w:pPr>
              <w:rPr>
                <w:rFonts w:eastAsia="Times New Roman"/>
                <w:szCs w:val="20"/>
              </w:rPr>
            </w:pPr>
            <w:hyperlink r:id="rId13" w:tooltip="Tetraodontidae for Canthigaster amboinensis" w:history="1">
              <w:r w:rsidR="00C33D87" w:rsidRPr="00403E08">
                <w:rPr>
                  <w:rFonts w:eastAsia="Times New Roman"/>
                  <w:szCs w:val="20"/>
                </w:rPr>
                <w:t>Tetraodontidae</w:t>
              </w:r>
            </w:hyperlink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D8021" w14:textId="77777777" w:rsidR="00C33D87" w:rsidRPr="00085FA5" w:rsidRDefault="00C33D87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96407" w14:textId="77777777" w:rsidR="00C33D87" w:rsidRPr="00085FA5" w:rsidRDefault="00C33D87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F4C10" w14:textId="77777777" w:rsidR="00C33D87" w:rsidRPr="00085FA5" w:rsidRDefault="00C33D87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B079F4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B5C0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 xml:space="preserve">Canthigaster </w:t>
            </w:r>
            <w:r w:rsidRPr="00085FA5">
              <w:rPr>
                <w:rFonts w:eastAsia="Times New Roman"/>
                <w:iCs/>
                <w:szCs w:val="20"/>
              </w:rPr>
              <w:t>sp.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DF5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assorted valentini'/puff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F1C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6A7A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8044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5B8922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70458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E86CC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6306D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AA27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86ADF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5B5E6F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A5C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Acanthur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D6E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12F5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F04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699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5E0138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E659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canthurus chronix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6B7A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imic ta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05AE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C5CF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610D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3F57A7F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96E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canthurus leucostern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0D2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powderblue surgeo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76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DCFB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6E2BF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/L</w:t>
            </w:r>
          </w:p>
        </w:tc>
      </w:tr>
      <w:tr w:rsidR="003407AF" w:rsidRPr="00085FA5" w14:paraId="16424E3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9546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Naso litur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8778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orangespine unicor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08D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8374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9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B19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93B3209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051F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aracanthurus hep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5D3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ue tang'/palette surgeo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E49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AD5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50AC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65DCFA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B508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Zebrasoma velife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CE29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sailfin ta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D63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34B1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4409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L/M</w:t>
            </w:r>
          </w:p>
        </w:tc>
      </w:tr>
      <w:tr w:rsidR="003407AF" w:rsidRPr="00085FA5" w14:paraId="0F0A2EC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3C62E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6B95C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1F8C8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1DBF5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034E6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598B418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40B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Chaetodont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A3C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A9CBB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80B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48FB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4DAB5A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487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haetodon baroness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192B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arones's'/eastern triangular butterfly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7152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77E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85C5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2374D3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78E6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haetodon kleini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ECAE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Klein's'/sunburst butterfly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9DBD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0F6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F0BD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59E7FD8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068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helmon rostr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A4BD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 xml:space="preserve">‘copperband' butterflyfish/beaked coralfish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BE07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F87B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E71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6ED9522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B674C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A2AE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BBF69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DC95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D3E3C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1C0A9CE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3BA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Pomacanth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81FA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358A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C083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3AC6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1F9F2838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2127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Apolemichthys trimacul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A990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hagfin'/threespot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4D7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11F8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437D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L/M</w:t>
            </w:r>
          </w:p>
        </w:tc>
      </w:tr>
      <w:tr w:rsidR="003407AF" w:rsidRPr="00085FA5" w14:paraId="101B241B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C28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entropyge bicol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F11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bicolor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D962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57896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FCAF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7AFEEB1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4CB4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entropyge flavicaud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6D70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ue pygmy angel'/whitetail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13F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EBE4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7193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E462D3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D16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entropyge tibice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2DCE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meias'/keyhole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13408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5CD8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A9DD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E116FB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E80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entropyge vrolik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4C34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'half black'/pearlscale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B43C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F24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0643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061EE49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A25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Euxiphipops xanthometop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AA0F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lue mask'/yellowmask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D1B2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6E29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4CCB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24CF61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03F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omacanthus imperat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F54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emperor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35BA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F7AE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692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7399AB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8FDB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omacanthus sexstriat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9FB8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sixbar angel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3E7D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16BC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BC1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1ED70A6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4371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066A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CEB79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4811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3761E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7788753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60EE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Haemul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30FE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27D4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FF8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B57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5315178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56532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lectorhinchus chaetodonoid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FB37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spotted grunt'/many-spotted sweetli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D54D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3FE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4B0D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L/M</w:t>
            </w:r>
          </w:p>
        </w:tc>
      </w:tr>
      <w:tr w:rsidR="003407AF" w:rsidRPr="00085FA5" w14:paraId="02A0FC1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504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lectorhinchus diagramm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61F7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striped sweetli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115E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32A3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841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05B108A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CB7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lectorhinchus pic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43E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painted sweetli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D601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3F56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370F3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D5CE64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59C99" w14:textId="77777777" w:rsidR="003407AF" w:rsidRPr="00085FA5" w:rsidRDefault="003407AF" w:rsidP="00B57179">
            <w:pPr>
              <w:rPr>
                <w:rFonts w:eastAsia="Times New Roman"/>
                <w:iCs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580AF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9104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1F51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509A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46147060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A424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Cs/>
                <w:szCs w:val="20"/>
              </w:rPr>
            </w:pPr>
            <w:r w:rsidRPr="00403E08">
              <w:rPr>
                <w:rFonts w:eastAsia="Times New Roman"/>
                <w:iCs/>
                <w:szCs w:val="20"/>
              </w:rPr>
              <w:t>Cirrhit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E530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D8D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334E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2737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48F2244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7EC0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irrhitichthys falco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71B5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falco'/dwarf hawk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FCA8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A015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9EC8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577A12F2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14BB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FD1C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BF756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61C0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F5D8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31A4F7BC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9F97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  <w:r w:rsidRPr="00403E08">
              <w:rPr>
                <w:rFonts w:eastAsia="Times New Roman"/>
                <w:szCs w:val="20"/>
              </w:rPr>
              <w:t>Serran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816E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2AA5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2FC5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E5C3A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4A7DB6C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0B8E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Cromileptes altivel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1FB9D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panther grouper'/barramundi cod/humpback group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886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E2F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A86B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DD075A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A38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seudanthias dispa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3EEA0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madder seaperch'/redfin anthi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55E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965D7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4BF6C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13C19DE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ED60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‘Pseudanthias hutchi' (P. huchtii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560CB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sea goldie'/red-cheeked anthi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F49ED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DE7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96A9E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75E83BC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5E33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seudanthias pleurotaen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8A71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yellow anthias'/squarespot anthi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EE891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E282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A7B47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3A4CBA45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9BA6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seudanthias squamipinn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0BFFC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lyre tail anthias'/scalefin anthias/sea goldi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1F3BA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FDD7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0A16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47ACC017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2BF7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Odontanthias borboni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D5E8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bourbon fairy basslet'/checked swallowta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5D60F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E0CE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6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A1321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5CC0042D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209CC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AFF9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CDA1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A8229" w14:textId="77777777" w:rsidR="003407AF" w:rsidRPr="00085FA5" w:rsidRDefault="003407AF" w:rsidP="00B57179">
            <w:pPr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05594" w14:textId="77777777" w:rsidR="003407AF" w:rsidRPr="00085FA5" w:rsidRDefault="003407AF" w:rsidP="00916666">
            <w:pPr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28969506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D2477" w14:textId="77777777" w:rsidR="003407AF" w:rsidRPr="00085FA5" w:rsidRDefault="003407AF" w:rsidP="00B57179">
            <w:pPr>
              <w:rPr>
                <w:rFonts w:eastAsia="Times New Roman"/>
                <w:szCs w:val="20"/>
              </w:rPr>
            </w:pPr>
            <w:r w:rsidRPr="00403E08">
              <w:rPr>
                <w:rFonts w:eastAsia="Times New Roman"/>
                <w:szCs w:val="20"/>
              </w:rPr>
              <w:t>Scorpaenid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CB535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09323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97A5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0550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</w:p>
        </w:tc>
      </w:tr>
      <w:tr w:rsidR="003407AF" w:rsidRPr="00085FA5" w14:paraId="042D332A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D22F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Dendrochirus zebr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F2819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dwarf lionfish'/zebra turkey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20474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1808C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D73B9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  <w:tr w:rsidR="003407AF" w:rsidRPr="00085FA5" w14:paraId="2CDE4D04" w14:textId="77777777">
        <w:trPr>
          <w:trHeight w:val="24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07326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i/>
                <w:iCs/>
                <w:szCs w:val="20"/>
              </w:rPr>
            </w:pPr>
            <w:r w:rsidRPr="00085FA5">
              <w:rPr>
                <w:rFonts w:eastAsia="Times New Roman"/>
                <w:i/>
                <w:iCs/>
                <w:szCs w:val="20"/>
              </w:rPr>
              <w:t>Pterois volitan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6F0A" w14:textId="77777777" w:rsidR="003407AF" w:rsidRPr="00085FA5" w:rsidRDefault="003407AF" w:rsidP="00B57179">
            <w:pPr>
              <w:spacing w:line="480" w:lineRule="auto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‘red volitans'/lionf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6C499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0610" w14:textId="77777777" w:rsidR="003407AF" w:rsidRPr="00085FA5" w:rsidRDefault="003407AF" w:rsidP="00B57179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$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5D9F" w14:textId="77777777" w:rsidR="003407AF" w:rsidRPr="00085FA5" w:rsidRDefault="003407AF" w:rsidP="00916666">
            <w:pPr>
              <w:spacing w:line="480" w:lineRule="auto"/>
              <w:jc w:val="right"/>
              <w:rPr>
                <w:rFonts w:eastAsia="Times New Roman"/>
                <w:szCs w:val="20"/>
              </w:rPr>
            </w:pPr>
            <w:r w:rsidRPr="00085FA5">
              <w:rPr>
                <w:rFonts w:eastAsia="Times New Roman"/>
                <w:szCs w:val="20"/>
              </w:rPr>
              <w:t>M</w:t>
            </w:r>
          </w:p>
        </w:tc>
      </w:tr>
    </w:tbl>
    <w:p w14:paraId="673D6B65" w14:textId="77777777" w:rsidR="005035DB" w:rsidRPr="00085FA5" w:rsidRDefault="005035DB"/>
    <w:sectPr w:rsidR="005035DB" w:rsidRPr="00085FA5" w:rsidSect="00B5717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16DD8" w14:textId="77777777" w:rsidR="00916666" w:rsidRDefault="00916666">
      <w:r>
        <w:separator/>
      </w:r>
    </w:p>
  </w:endnote>
  <w:endnote w:type="continuationSeparator" w:id="0">
    <w:p w14:paraId="040E68C6" w14:textId="77777777" w:rsidR="00916666" w:rsidRDefault="0091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80BBB" w14:textId="77777777" w:rsidR="00916666" w:rsidRDefault="00916666" w:rsidP="00B571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F6C7D9" w14:textId="77777777" w:rsidR="00916666" w:rsidRDefault="00916666" w:rsidP="00B571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111CB" w14:textId="77777777" w:rsidR="00916666" w:rsidRDefault="00916666" w:rsidP="00B571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7D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04676C" w14:textId="77777777" w:rsidR="00916666" w:rsidRDefault="00916666" w:rsidP="00B571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DE379" w14:textId="77777777" w:rsidR="00916666" w:rsidRDefault="00916666">
      <w:r>
        <w:separator/>
      </w:r>
    </w:p>
  </w:footnote>
  <w:footnote w:type="continuationSeparator" w:id="0">
    <w:p w14:paraId="33A92B11" w14:textId="77777777" w:rsidR="00916666" w:rsidRDefault="00916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77750"/>
    <w:multiLevelType w:val="hybridMultilevel"/>
    <w:tmpl w:val="FC3C4534"/>
    <w:lvl w:ilvl="0" w:tplc="09986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BD3C41"/>
    <w:multiLevelType w:val="hybridMultilevel"/>
    <w:tmpl w:val="A3DA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BB4D43"/>
    <w:multiLevelType w:val="hybridMultilevel"/>
    <w:tmpl w:val="6E1C9F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DA83720"/>
    <w:multiLevelType w:val="hybridMultilevel"/>
    <w:tmpl w:val="1728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96335E"/>
    <w:multiLevelType w:val="hybridMultilevel"/>
    <w:tmpl w:val="B6DC9E7A"/>
    <w:lvl w:ilvl="0" w:tplc="09986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1C1171"/>
    <w:multiLevelType w:val="hybridMultilevel"/>
    <w:tmpl w:val="95B00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21A38"/>
    <w:multiLevelType w:val="hybridMultilevel"/>
    <w:tmpl w:val="30E416B2"/>
    <w:lvl w:ilvl="0" w:tplc="04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7">
    <w:nsid w:val="799D4E1A"/>
    <w:multiLevelType w:val="hybridMultilevel"/>
    <w:tmpl w:val="18D4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540239"/>
    <w:multiLevelType w:val="hybridMultilevel"/>
    <w:tmpl w:val="E724CC46"/>
    <w:lvl w:ilvl="0" w:tplc="09986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2"/>
  </w:num>
  <w:num w:numId="5">
    <w:abstractNumId w:val="5"/>
  </w:num>
  <w:num w:numId="6">
    <w:abstractNumId w:val="6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7AF"/>
    <w:rsid w:val="000245B2"/>
    <w:rsid w:val="00026C65"/>
    <w:rsid w:val="00035427"/>
    <w:rsid w:val="00061396"/>
    <w:rsid w:val="00076420"/>
    <w:rsid w:val="00080C0F"/>
    <w:rsid w:val="00085FA5"/>
    <w:rsid w:val="000948A5"/>
    <w:rsid w:val="000D4729"/>
    <w:rsid w:val="0010579E"/>
    <w:rsid w:val="00192DD4"/>
    <w:rsid w:val="00210EC5"/>
    <w:rsid w:val="00231714"/>
    <w:rsid w:val="002455C3"/>
    <w:rsid w:val="0025721E"/>
    <w:rsid w:val="00263AB9"/>
    <w:rsid w:val="0026451F"/>
    <w:rsid w:val="0027773E"/>
    <w:rsid w:val="002C581D"/>
    <w:rsid w:val="002F1E36"/>
    <w:rsid w:val="002F30EE"/>
    <w:rsid w:val="002F3479"/>
    <w:rsid w:val="00335EEF"/>
    <w:rsid w:val="003407AF"/>
    <w:rsid w:val="00343FC5"/>
    <w:rsid w:val="00380E28"/>
    <w:rsid w:val="0038565C"/>
    <w:rsid w:val="00392533"/>
    <w:rsid w:val="003C4C5D"/>
    <w:rsid w:val="003D38C4"/>
    <w:rsid w:val="003E5E95"/>
    <w:rsid w:val="00403E08"/>
    <w:rsid w:val="0041351F"/>
    <w:rsid w:val="00420D84"/>
    <w:rsid w:val="00441C4D"/>
    <w:rsid w:val="004539F3"/>
    <w:rsid w:val="004A2D07"/>
    <w:rsid w:val="004A3536"/>
    <w:rsid w:val="004E3230"/>
    <w:rsid w:val="005035DB"/>
    <w:rsid w:val="005120E7"/>
    <w:rsid w:val="005220DB"/>
    <w:rsid w:val="005355CB"/>
    <w:rsid w:val="00540FE4"/>
    <w:rsid w:val="005524D5"/>
    <w:rsid w:val="00553106"/>
    <w:rsid w:val="005562B8"/>
    <w:rsid w:val="00557D50"/>
    <w:rsid w:val="00565213"/>
    <w:rsid w:val="00583E23"/>
    <w:rsid w:val="005929AD"/>
    <w:rsid w:val="005A5E1D"/>
    <w:rsid w:val="005B5DB4"/>
    <w:rsid w:val="005C02C5"/>
    <w:rsid w:val="005C3271"/>
    <w:rsid w:val="005D4B1E"/>
    <w:rsid w:val="005D7D8C"/>
    <w:rsid w:val="005F0AAF"/>
    <w:rsid w:val="0066596B"/>
    <w:rsid w:val="006D5C63"/>
    <w:rsid w:val="006E2FF4"/>
    <w:rsid w:val="0072257D"/>
    <w:rsid w:val="00733BF7"/>
    <w:rsid w:val="00755F38"/>
    <w:rsid w:val="00762DE2"/>
    <w:rsid w:val="007709D7"/>
    <w:rsid w:val="007A7DB4"/>
    <w:rsid w:val="007C5408"/>
    <w:rsid w:val="008006C7"/>
    <w:rsid w:val="00831E07"/>
    <w:rsid w:val="00843DF6"/>
    <w:rsid w:val="0084537E"/>
    <w:rsid w:val="0084771A"/>
    <w:rsid w:val="008541B0"/>
    <w:rsid w:val="00872976"/>
    <w:rsid w:val="00891F49"/>
    <w:rsid w:val="00892639"/>
    <w:rsid w:val="00896377"/>
    <w:rsid w:val="008B0AA8"/>
    <w:rsid w:val="008C0477"/>
    <w:rsid w:val="008C4C9D"/>
    <w:rsid w:val="008D2D33"/>
    <w:rsid w:val="008D4AEF"/>
    <w:rsid w:val="008F5991"/>
    <w:rsid w:val="00901ABE"/>
    <w:rsid w:val="00905D7B"/>
    <w:rsid w:val="00916666"/>
    <w:rsid w:val="00921B5F"/>
    <w:rsid w:val="00941E06"/>
    <w:rsid w:val="0095471A"/>
    <w:rsid w:val="00965C56"/>
    <w:rsid w:val="0096763F"/>
    <w:rsid w:val="00970D45"/>
    <w:rsid w:val="00981EF7"/>
    <w:rsid w:val="009827DB"/>
    <w:rsid w:val="009A4784"/>
    <w:rsid w:val="009A6B91"/>
    <w:rsid w:val="009B6EB4"/>
    <w:rsid w:val="009C0286"/>
    <w:rsid w:val="009C44AC"/>
    <w:rsid w:val="009C7CE4"/>
    <w:rsid w:val="009E063E"/>
    <w:rsid w:val="009E6704"/>
    <w:rsid w:val="00A215DC"/>
    <w:rsid w:val="00A25BF4"/>
    <w:rsid w:val="00A462F4"/>
    <w:rsid w:val="00A467EE"/>
    <w:rsid w:val="00A47DC6"/>
    <w:rsid w:val="00A527C8"/>
    <w:rsid w:val="00A56214"/>
    <w:rsid w:val="00AB2B67"/>
    <w:rsid w:val="00AC1074"/>
    <w:rsid w:val="00AC211B"/>
    <w:rsid w:val="00AC714B"/>
    <w:rsid w:val="00AE2984"/>
    <w:rsid w:val="00B074E4"/>
    <w:rsid w:val="00B430FC"/>
    <w:rsid w:val="00B52BF1"/>
    <w:rsid w:val="00B57179"/>
    <w:rsid w:val="00B601CE"/>
    <w:rsid w:val="00B94645"/>
    <w:rsid w:val="00C25DE5"/>
    <w:rsid w:val="00C33D87"/>
    <w:rsid w:val="00C34364"/>
    <w:rsid w:val="00C44943"/>
    <w:rsid w:val="00C94AAC"/>
    <w:rsid w:val="00CE0799"/>
    <w:rsid w:val="00D337E2"/>
    <w:rsid w:val="00D571A0"/>
    <w:rsid w:val="00D955A7"/>
    <w:rsid w:val="00DB5E32"/>
    <w:rsid w:val="00DD6AB8"/>
    <w:rsid w:val="00DE5F5C"/>
    <w:rsid w:val="00E20773"/>
    <w:rsid w:val="00E23B36"/>
    <w:rsid w:val="00E2649F"/>
    <w:rsid w:val="00E27400"/>
    <w:rsid w:val="00E40179"/>
    <w:rsid w:val="00E44AAA"/>
    <w:rsid w:val="00E612DB"/>
    <w:rsid w:val="00E61F08"/>
    <w:rsid w:val="00E719E6"/>
    <w:rsid w:val="00E919C5"/>
    <w:rsid w:val="00EA16B3"/>
    <w:rsid w:val="00EB1511"/>
    <w:rsid w:val="00EC4516"/>
    <w:rsid w:val="00EF2E3B"/>
    <w:rsid w:val="00F015FE"/>
    <w:rsid w:val="00F16ECB"/>
    <w:rsid w:val="00F17DB5"/>
    <w:rsid w:val="00F243D0"/>
    <w:rsid w:val="00F3009B"/>
    <w:rsid w:val="00F5061C"/>
    <w:rsid w:val="00F52E2B"/>
    <w:rsid w:val="00F7218C"/>
    <w:rsid w:val="00F83796"/>
    <w:rsid w:val="00F845F3"/>
    <w:rsid w:val="00F92C35"/>
    <w:rsid w:val="00F93A82"/>
    <w:rsid w:val="00FB3BA8"/>
    <w:rsid w:val="00FE7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32D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AF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407AF"/>
    <w:pPr>
      <w:ind w:left="720"/>
      <w:contextualSpacing/>
    </w:pPr>
  </w:style>
  <w:style w:type="table" w:styleId="TableGrid">
    <w:name w:val="Table Grid"/>
    <w:basedOn w:val="TableNormal"/>
    <w:uiPriority w:val="59"/>
    <w:rsid w:val="003407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407AF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styleId="Emphasis">
    <w:name w:val="Emphasis"/>
    <w:basedOn w:val="DefaultParagraphFont"/>
    <w:uiPriority w:val="20"/>
    <w:qFormat/>
    <w:rsid w:val="003407AF"/>
    <w:rPr>
      <w:i/>
      <w:iCs/>
    </w:rPr>
  </w:style>
  <w:style w:type="character" w:styleId="Hyperlink">
    <w:name w:val="Hyperlink"/>
    <w:basedOn w:val="DefaultParagraphFont"/>
    <w:uiPriority w:val="99"/>
    <w:unhideWhenUsed/>
    <w:rsid w:val="003407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AF"/>
    <w:rPr>
      <w:rFonts w:ascii="Lucida Grande" w:eastAsia="Cambr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7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7AF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407AF"/>
  </w:style>
  <w:style w:type="character" w:styleId="LineNumber">
    <w:name w:val="line number"/>
    <w:basedOn w:val="DefaultParagraphFont"/>
    <w:uiPriority w:val="99"/>
    <w:semiHidden/>
    <w:unhideWhenUsed/>
    <w:rsid w:val="003407AF"/>
  </w:style>
  <w:style w:type="paragraph" w:styleId="DocumentMap">
    <w:name w:val="Document Map"/>
    <w:basedOn w:val="Normal"/>
    <w:link w:val="DocumentMapChar"/>
    <w:uiPriority w:val="99"/>
    <w:semiHidden/>
    <w:unhideWhenUsed/>
    <w:rsid w:val="003407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7AF"/>
    <w:rPr>
      <w:rFonts w:ascii="Lucida Grande" w:eastAsia="Cambria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4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7AF"/>
    <w:rPr>
      <w:rFonts w:ascii="Times New Roman" w:eastAsia="Cambria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07AF"/>
    <w:rPr>
      <w:color w:val="800080" w:themeColor="followedHyperlink"/>
      <w:u w:val="single"/>
    </w:rPr>
  </w:style>
  <w:style w:type="character" w:customStyle="1" w:styleId="hit">
    <w:name w:val="hit"/>
    <w:basedOn w:val="DefaultParagraphFont"/>
    <w:rsid w:val="003407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7AF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3407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AF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407AF"/>
    <w:pPr>
      <w:ind w:left="720"/>
      <w:contextualSpacing/>
    </w:pPr>
  </w:style>
  <w:style w:type="table" w:styleId="TableGrid">
    <w:name w:val="Table Grid"/>
    <w:basedOn w:val="TableNormal"/>
    <w:uiPriority w:val="59"/>
    <w:rsid w:val="003407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407AF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styleId="Emphasis">
    <w:name w:val="Emphasis"/>
    <w:basedOn w:val="DefaultParagraphFont"/>
    <w:uiPriority w:val="20"/>
    <w:qFormat/>
    <w:rsid w:val="003407AF"/>
    <w:rPr>
      <w:i/>
      <w:iCs/>
    </w:rPr>
  </w:style>
  <w:style w:type="character" w:styleId="Hyperlink">
    <w:name w:val="Hyperlink"/>
    <w:basedOn w:val="DefaultParagraphFont"/>
    <w:uiPriority w:val="99"/>
    <w:unhideWhenUsed/>
    <w:rsid w:val="003407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AF"/>
    <w:rPr>
      <w:rFonts w:ascii="Lucida Grande" w:eastAsia="Cambr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7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7AF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407AF"/>
  </w:style>
  <w:style w:type="character" w:styleId="LineNumber">
    <w:name w:val="line number"/>
    <w:basedOn w:val="DefaultParagraphFont"/>
    <w:uiPriority w:val="99"/>
    <w:semiHidden/>
    <w:unhideWhenUsed/>
    <w:rsid w:val="003407AF"/>
  </w:style>
  <w:style w:type="paragraph" w:styleId="DocumentMap">
    <w:name w:val="Document Map"/>
    <w:basedOn w:val="Normal"/>
    <w:link w:val="DocumentMapChar"/>
    <w:uiPriority w:val="99"/>
    <w:semiHidden/>
    <w:unhideWhenUsed/>
    <w:rsid w:val="003407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7AF"/>
    <w:rPr>
      <w:rFonts w:ascii="Lucida Grande" w:eastAsia="Cambria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4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7AF"/>
    <w:rPr>
      <w:rFonts w:ascii="Times New Roman" w:eastAsia="Cambria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07AF"/>
    <w:rPr>
      <w:color w:val="800080" w:themeColor="followedHyperlink"/>
      <w:u w:val="single"/>
    </w:rPr>
  </w:style>
  <w:style w:type="character" w:customStyle="1" w:styleId="hit">
    <w:name w:val="hit"/>
    <w:basedOn w:val="DefaultParagraphFont"/>
    <w:rsid w:val="003407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7AF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34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fishbase.org/summary/FamilySummary.php?ID=435" TargetMode="External"/><Relationship Id="rId12" Type="http://schemas.openxmlformats.org/officeDocument/2006/relationships/hyperlink" Target="http://www.fishbase.org/summary/FamilySummary.php?ID=340" TargetMode="External"/><Relationship Id="rId13" Type="http://schemas.openxmlformats.org/officeDocument/2006/relationships/hyperlink" Target="http://www.fishbase.org/summary/FamilySummary.php?ID=448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petco.com/N_4294956696/Saltwater-Fish.aspx?CoreCat=LiveFishHPSaltwaterFish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442</Words>
  <Characters>13926</Characters>
  <Application>Microsoft Macintosh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3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4-06-25T14:36:00Z</dcterms:created>
  <dcterms:modified xsi:type="dcterms:W3CDTF">2014-06-25T14:36:00Z</dcterms:modified>
  <cp:category/>
</cp:coreProperties>
</file>